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0CBED4" w14:textId="2628F836" w:rsidR="00DB25CB" w:rsidRDefault="00DB25CB" w:rsidP="00DB25CB">
      <w:pPr>
        <w:spacing w:after="0" w:line="240" w:lineRule="auto"/>
        <w:rPr>
          <w:rFonts w:cstheme="minorHAnsi"/>
          <w:b/>
          <w:bCs/>
          <w:lang w:val="en-US"/>
        </w:rPr>
      </w:pPr>
      <w:r w:rsidRPr="00DB25CB">
        <w:rPr>
          <w:b/>
          <w:lang w:val="en-US"/>
        </w:rPr>
        <w:t>Table S1:</w:t>
      </w:r>
      <w:r w:rsidRPr="00DB25CB">
        <w:rPr>
          <w:lang w:val="en-US"/>
        </w:rPr>
        <w:t xml:space="preserve"> </w:t>
      </w:r>
      <w:r w:rsidRPr="00DB25CB">
        <w:rPr>
          <w:rFonts w:cstheme="minorHAnsi"/>
          <w:b/>
          <w:bCs/>
          <w:lang w:val="en-US"/>
        </w:rPr>
        <w:t xml:space="preserve">Comparison of clinical and procedural characteristics </w:t>
      </w:r>
      <w:r w:rsidR="008635EC">
        <w:rPr>
          <w:rFonts w:cstheme="minorHAnsi"/>
          <w:b/>
          <w:bCs/>
          <w:lang w:val="en-US"/>
        </w:rPr>
        <w:t xml:space="preserve">of </w:t>
      </w:r>
      <w:r w:rsidRPr="00DB25CB">
        <w:rPr>
          <w:rFonts w:cstheme="minorHAnsi"/>
          <w:b/>
          <w:bCs/>
          <w:lang w:val="en-US"/>
        </w:rPr>
        <w:t xml:space="preserve">patients </w:t>
      </w:r>
      <w:r w:rsidR="008635EC">
        <w:rPr>
          <w:rFonts w:cstheme="minorHAnsi"/>
          <w:b/>
          <w:bCs/>
          <w:lang w:val="en-US"/>
        </w:rPr>
        <w:t>lost to follow-up in comparison with those of patients not lost to follow-up.</w:t>
      </w:r>
    </w:p>
    <w:p w14:paraId="2375CF2C" w14:textId="77777777" w:rsidR="008635EC" w:rsidRPr="00DB25CB" w:rsidRDefault="008635EC" w:rsidP="00DB25CB">
      <w:pPr>
        <w:spacing w:after="0" w:line="240" w:lineRule="auto"/>
        <w:rPr>
          <w:lang w:val="en-US"/>
        </w:rPr>
      </w:pPr>
    </w:p>
    <w:tbl>
      <w:tblPr>
        <w:tblStyle w:val="Gitternetztabelle4"/>
        <w:tblW w:w="8916" w:type="dxa"/>
        <w:tblLook w:val="04A0" w:firstRow="1" w:lastRow="0" w:firstColumn="1" w:lastColumn="0" w:noHBand="0" w:noVBand="1"/>
      </w:tblPr>
      <w:tblGrid>
        <w:gridCol w:w="3813"/>
        <w:gridCol w:w="2126"/>
        <w:gridCol w:w="1843"/>
        <w:gridCol w:w="1134"/>
      </w:tblGrid>
      <w:tr w:rsidR="00955ABC" w:rsidRPr="008635EC" w14:paraId="2AC2EC58" w14:textId="77777777" w:rsidTr="000960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3" w:type="dxa"/>
            <w:tcBorders>
              <w:left w:val="single" w:sz="12" w:space="0" w:color="auto"/>
              <w:right w:val="single" w:sz="12" w:space="0" w:color="auto"/>
            </w:tcBorders>
          </w:tcPr>
          <w:p w14:paraId="4C01C11A" w14:textId="77777777" w:rsidR="00955ABC" w:rsidRPr="00942F64" w:rsidRDefault="00955ABC" w:rsidP="00C52EC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left w:val="single" w:sz="12" w:space="0" w:color="auto"/>
              <w:right w:val="single" w:sz="12" w:space="0" w:color="auto"/>
            </w:tcBorders>
          </w:tcPr>
          <w:p w14:paraId="7A59E679" w14:textId="77777777" w:rsidR="00955ABC" w:rsidRPr="00942F64" w:rsidRDefault="00955ABC" w:rsidP="00C52E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single" w:sz="12" w:space="0" w:color="auto"/>
              <w:right w:val="single" w:sz="12" w:space="0" w:color="auto"/>
            </w:tcBorders>
          </w:tcPr>
          <w:p w14:paraId="65EB9C9A" w14:textId="77777777" w:rsidR="00955ABC" w:rsidRPr="00942F64" w:rsidRDefault="00955ABC" w:rsidP="00C52E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</w:tcPr>
          <w:p w14:paraId="1AE3A879" w14:textId="77777777" w:rsidR="00955ABC" w:rsidRPr="00942F64" w:rsidRDefault="00955ABC" w:rsidP="00C52E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955ABC" w:rsidRPr="00DB25CB" w14:paraId="55F10435" w14:textId="77777777" w:rsidTr="00096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3" w:type="dxa"/>
            <w:tcBorders>
              <w:left w:val="single" w:sz="12" w:space="0" w:color="auto"/>
              <w:right w:val="single" w:sz="12" w:space="0" w:color="auto"/>
            </w:tcBorders>
          </w:tcPr>
          <w:p w14:paraId="12F1C343" w14:textId="77777777" w:rsidR="00955ABC" w:rsidRPr="00942F64" w:rsidRDefault="00955ABC" w:rsidP="00C52EC7">
            <w:pPr>
              <w:rPr>
                <w:sz w:val="20"/>
                <w:szCs w:val="20"/>
                <w:lang w:val="en-US"/>
              </w:rPr>
            </w:pPr>
            <w:r w:rsidRPr="00942F64">
              <w:rPr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126" w:type="dxa"/>
            <w:tcBorders>
              <w:left w:val="single" w:sz="12" w:space="0" w:color="auto"/>
              <w:right w:val="single" w:sz="4" w:space="0" w:color="auto"/>
            </w:tcBorders>
          </w:tcPr>
          <w:p w14:paraId="5FDCAC44" w14:textId="77777777" w:rsidR="00955ABC" w:rsidRDefault="00955ABC" w:rsidP="00DB25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tients not lost to FU</w:t>
            </w:r>
          </w:p>
          <w:p w14:paraId="2FC99F1F" w14:textId="77777777" w:rsidR="00955ABC" w:rsidRPr="00942F64" w:rsidRDefault="00955ABC" w:rsidP="00C52E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n=766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64EA29BF" w14:textId="77777777" w:rsidR="00955ABC" w:rsidRDefault="00955ABC" w:rsidP="00DB25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tients lost to FU</w:t>
            </w:r>
          </w:p>
          <w:p w14:paraId="06507B27" w14:textId="77777777" w:rsidR="00955ABC" w:rsidRPr="00942F64" w:rsidRDefault="00955ABC" w:rsidP="00C52E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n=55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</w:tcPr>
          <w:p w14:paraId="589136D2" w14:textId="77777777" w:rsidR="00955ABC" w:rsidRDefault="00955ABC" w:rsidP="00DB25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value</w:t>
            </w:r>
          </w:p>
        </w:tc>
      </w:tr>
      <w:tr w:rsidR="00955ABC" w:rsidRPr="00942F64" w14:paraId="403E8A7B" w14:textId="77777777" w:rsidTr="000960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3" w:type="dxa"/>
            <w:tcBorders>
              <w:left w:val="single" w:sz="12" w:space="0" w:color="auto"/>
              <w:right w:val="single" w:sz="12" w:space="0" w:color="auto"/>
            </w:tcBorders>
          </w:tcPr>
          <w:p w14:paraId="1A3B5101" w14:textId="77777777" w:rsidR="00955ABC" w:rsidRPr="00942F64" w:rsidRDefault="00955ABC" w:rsidP="00C52EC7">
            <w:pPr>
              <w:rPr>
                <w:b w:val="0"/>
                <w:sz w:val="20"/>
                <w:szCs w:val="20"/>
                <w:lang w:val="en-US"/>
              </w:rPr>
            </w:pPr>
            <w:r w:rsidRPr="00942F64">
              <w:rPr>
                <w:b w:val="0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2126" w:type="dxa"/>
            <w:tcBorders>
              <w:left w:val="single" w:sz="12" w:space="0" w:color="auto"/>
              <w:right w:val="single" w:sz="4" w:space="0" w:color="auto"/>
            </w:tcBorders>
          </w:tcPr>
          <w:p w14:paraId="709F4E7B" w14:textId="77777777" w:rsidR="00955ABC" w:rsidRPr="00942F64" w:rsidRDefault="00C60629" w:rsidP="00C52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78 </w:t>
            </w:r>
            <w:r>
              <w:rPr>
                <w:rFonts w:cstheme="minorHAnsi"/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8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2A92AA96" w14:textId="77777777" w:rsidR="00955ABC" w:rsidRPr="00942F64" w:rsidRDefault="00C60629" w:rsidP="00C52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79 </w:t>
            </w:r>
            <w:r>
              <w:rPr>
                <w:rFonts w:cstheme="minorHAnsi"/>
                <w:sz w:val="20"/>
                <w:szCs w:val="20"/>
                <w:lang w:val="en-US"/>
              </w:rPr>
              <w:t>± 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57A71787" w14:textId="77777777" w:rsidR="00955ABC" w:rsidRPr="00942F64" w:rsidRDefault="00C60629" w:rsidP="0095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</w:tr>
      <w:tr w:rsidR="00955ABC" w:rsidRPr="007E3A99" w14:paraId="04BE4906" w14:textId="77777777" w:rsidTr="00096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3" w:type="dxa"/>
            <w:tcBorders>
              <w:left w:val="single" w:sz="12" w:space="0" w:color="auto"/>
              <w:right w:val="single" w:sz="12" w:space="0" w:color="auto"/>
            </w:tcBorders>
          </w:tcPr>
          <w:p w14:paraId="3A5374DD" w14:textId="77777777" w:rsidR="00955ABC" w:rsidRPr="00942F64" w:rsidRDefault="00955ABC" w:rsidP="00C52EC7">
            <w:pPr>
              <w:rPr>
                <w:b w:val="0"/>
                <w:sz w:val="20"/>
                <w:szCs w:val="20"/>
                <w:lang w:val="en-US"/>
              </w:rPr>
            </w:pPr>
            <w:proofErr w:type="spellStart"/>
            <w:r w:rsidRPr="00942F64">
              <w:rPr>
                <w:b w:val="0"/>
                <w:sz w:val="20"/>
                <w:szCs w:val="20"/>
                <w:lang w:val="en-US"/>
              </w:rPr>
              <w:t>euroSCORE</w:t>
            </w:r>
            <w:proofErr w:type="spellEnd"/>
            <w:r w:rsidRPr="00942F64">
              <w:rPr>
                <w:b w:val="0"/>
                <w:sz w:val="20"/>
                <w:szCs w:val="20"/>
                <w:lang w:val="en-US"/>
              </w:rPr>
              <w:t xml:space="preserve"> II (</w:t>
            </w:r>
            <w:proofErr w:type="gramStart"/>
            <w:r w:rsidRPr="00942F64">
              <w:rPr>
                <w:b w:val="0"/>
                <w:sz w:val="20"/>
                <w:szCs w:val="20"/>
                <w:lang w:val="en-US"/>
              </w:rPr>
              <w:t>%)*</w:t>
            </w:r>
            <w:proofErr w:type="gramEnd"/>
          </w:p>
        </w:tc>
        <w:tc>
          <w:tcPr>
            <w:tcW w:w="2126" w:type="dxa"/>
            <w:tcBorders>
              <w:left w:val="single" w:sz="12" w:space="0" w:color="auto"/>
              <w:right w:val="single" w:sz="4" w:space="0" w:color="auto"/>
            </w:tcBorders>
          </w:tcPr>
          <w:p w14:paraId="2EB71682" w14:textId="77777777" w:rsidR="00955ABC" w:rsidRPr="00942F64" w:rsidRDefault="00C60629" w:rsidP="00C52E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.1% (20.8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40E732FF" w14:textId="77777777" w:rsidR="00955ABC" w:rsidRPr="00942F64" w:rsidRDefault="007E3A99" w:rsidP="00C52E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4</w:t>
            </w:r>
            <w:r w:rsidR="00C60629">
              <w:rPr>
                <w:sz w:val="20"/>
                <w:szCs w:val="20"/>
                <w:lang w:val="en-US"/>
              </w:rPr>
              <w:t>% (10.7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009C3C34" w14:textId="77777777" w:rsidR="00955ABC" w:rsidRPr="007E3A99" w:rsidRDefault="007E3A99" w:rsidP="0095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E3A99">
              <w:rPr>
                <w:sz w:val="20"/>
                <w:szCs w:val="20"/>
                <w:lang w:val="en-US"/>
              </w:rPr>
              <w:t>0.3</w:t>
            </w:r>
          </w:p>
        </w:tc>
      </w:tr>
      <w:tr w:rsidR="00955ABC" w:rsidRPr="007E3A99" w14:paraId="2BC99269" w14:textId="77777777" w:rsidTr="000960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3" w:type="dxa"/>
            <w:tcBorders>
              <w:left w:val="single" w:sz="12" w:space="0" w:color="auto"/>
              <w:right w:val="single" w:sz="12" w:space="0" w:color="auto"/>
            </w:tcBorders>
          </w:tcPr>
          <w:p w14:paraId="13040C27" w14:textId="77777777" w:rsidR="00955ABC" w:rsidRPr="00942F64" w:rsidRDefault="00955ABC" w:rsidP="00C52EC7">
            <w:pPr>
              <w:rPr>
                <w:b w:val="0"/>
                <w:sz w:val="20"/>
                <w:szCs w:val="20"/>
                <w:lang w:val="en-US"/>
              </w:rPr>
            </w:pPr>
            <w:r w:rsidRPr="00942F64">
              <w:rPr>
                <w:b w:val="0"/>
                <w:sz w:val="20"/>
                <w:szCs w:val="20"/>
                <w:lang w:val="en-US"/>
              </w:rPr>
              <w:t>STS Risk Score (%)*</w:t>
            </w:r>
          </w:p>
        </w:tc>
        <w:tc>
          <w:tcPr>
            <w:tcW w:w="2126" w:type="dxa"/>
            <w:tcBorders>
              <w:left w:val="single" w:sz="12" w:space="0" w:color="auto"/>
              <w:right w:val="single" w:sz="4" w:space="0" w:color="auto"/>
            </w:tcBorders>
          </w:tcPr>
          <w:p w14:paraId="1D52F025" w14:textId="77777777" w:rsidR="00955ABC" w:rsidRPr="00942F64" w:rsidRDefault="00C60629" w:rsidP="00C52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7% (8.4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11D389F3" w14:textId="77777777" w:rsidR="00955ABC" w:rsidRPr="00942F64" w:rsidRDefault="00C60629" w:rsidP="00C52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8% (5.2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7B5FF867" w14:textId="77777777" w:rsidR="00955ABC" w:rsidRPr="00942F64" w:rsidRDefault="00EB0A0E" w:rsidP="0095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</w:tr>
      <w:tr w:rsidR="00955ABC" w:rsidRPr="007E3A99" w14:paraId="104C94E3" w14:textId="77777777" w:rsidTr="00096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3" w:type="dxa"/>
            <w:tcBorders>
              <w:left w:val="single" w:sz="12" w:space="0" w:color="auto"/>
              <w:right w:val="single" w:sz="12" w:space="0" w:color="auto"/>
            </w:tcBorders>
          </w:tcPr>
          <w:p w14:paraId="6F029DE2" w14:textId="77777777" w:rsidR="00955ABC" w:rsidRPr="00942F64" w:rsidRDefault="00955ABC" w:rsidP="00C52EC7">
            <w:pPr>
              <w:rPr>
                <w:b w:val="0"/>
                <w:sz w:val="20"/>
                <w:szCs w:val="20"/>
                <w:lang w:val="en-US"/>
              </w:rPr>
            </w:pPr>
            <w:r w:rsidRPr="00942F64">
              <w:rPr>
                <w:b w:val="0"/>
                <w:sz w:val="20"/>
                <w:szCs w:val="20"/>
                <w:lang w:val="en-US"/>
              </w:rPr>
              <w:t>Male sex</w:t>
            </w:r>
          </w:p>
        </w:tc>
        <w:tc>
          <w:tcPr>
            <w:tcW w:w="2126" w:type="dxa"/>
            <w:tcBorders>
              <w:left w:val="single" w:sz="12" w:space="0" w:color="auto"/>
              <w:right w:val="single" w:sz="4" w:space="0" w:color="auto"/>
            </w:tcBorders>
          </w:tcPr>
          <w:p w14:paraId="526FDBD7" w14:textId="77777777" w:rsidR="00955ABC" w:rsidRPr="00942F64" w:rsidRDefault="00955ABC" w:rsidP="00C52E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.9% (474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2851A0F2" w14:textId="77777777" w:rsidR="00955ABC" w:rsidRPr="00942F64" w:rsidRDefault="00955ABC" w:rsidP="00C52E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2.7% (40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5E983596" w14:textId="77777777" w:rsidR="00955ABC" w:rsidRDefault="00955ABC" w:rsidP="0095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</w:tr>
      <w:tr w:rsidR="00955ABC" w:rsidRPr="00DB25CB" w14:paraId="381E9A56" w14:textId="77777777" w:rsidTr="000960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3" w:type="dxa"/>
            <w:tcBorders>
              <w:left w:val="single" w:sz="12" w:space="0" w:color="auto"/>
              <w:right w:val="single" w:sz="12" w:space="0" w:color="auto"/>
            </w:tcBorders>
          </w:tcPr>
          <w:p w14:paraId="64F87053" w14:textId="77777777" w:rsidR="00955ABC" w:rsidRPr="00942F64" w:rsidRDefault="00955ABC" w:rsidP="00C52EC7">
            <w:pPr>
              <w:rPr>
                <w:b w:val="0"/>
                <w:sz w:val="20"/>
                <w:szCs w:val="20"/>
                <w:lang w:val="en-US"/>
              </w:rPr>
            </w:pPr>
            <w:r w:rsidRPr="00942F64">
              <w:rPr>
                <w:b w:val="0"/>
                <w:sz w:val="20"/>
                <w:szCs w:val="20"/>
                <w:lang w:val="en-US"/>
              </w:rPr>
              <w:t>NYHA class I</w:t>
            </w:r>
          </w:p>
          <w:p w14:paraId="29FA1245" w14:textId="77777777" w:rsidR="00955ABC" w:rsidRPr="00942F64" w:rsidRDefault="00955ABC" w:rsidP="00C52EC7">
            <w:pPr>
              <w:rPr>
                <w:b w:val="0"/>
                <w:sz w:val="20"/>
                <w:szCs w:val="20"/>
                <w:lang w:val="en-US"/>
              </w:rPr>
            </w:pPr>
            <w:r w:rsidRPr="00942F64">
              <w:rPr>
                <w:b w:val="0"/>
                <w:sz w:val="20"/>
                <w:szCs w:val="20"/>
                <w:lang w:val="en-US"/>
              </w:rPr>
              <w:t>NYHA class II</w:t>
            </w:r>
          </w:p>
          <w:p w14:paraId="799BAD0A" w14:textId="77777777" w:rsidR="00955ABC" w:rsidRPr="00942F64" w:rsidRDefault="00955ABC" w:rsidP="00C52EC7">
            <w:pPr>
              <w:rPr>
                <w:b w:val="0"/>
                <w:sz w:val="20"/>
                <w:szCs w:val="20"/>
                <w:lang w:val="en-US"/>
              </w:rPr>
            </w:pPr>
            <w:r w:rsidRPr="00942F64">
              <w:rPr>
                <w:b w:val="0"/>
                <w:sz w:val="20"/>
                <w:szCs w:val="20"/>
                <w:lang w:val="en-US"/>
              </w:rPr>
              <w:t>NYHA class III</w:t>
            </w:r>
          </w:p>
          <w:p w14:paraId="644A5FE0" w14:textId="77777777" w:rsidR="00955ABC" w:rsidRPr="00942F64" w:rsidRDefault="00955ABC" w:rsidP="00C52EC7">
            <w:pPr>
              <w:rPr>
                <w:b w:val="0"/>
                <w:sz w:val="20"/>
                <w:szCs w:val="20"/>
                <w:lang w:val="en-US"/>
              </w:rPr>
            </w:pPr>
            <w:r w:rsidRPr="00942F64">
              <w:rPr>
                <w:b w:val="0"/>
                <w:sz w:val="20"/>
                <w:szCs w:val="20"/>
                <w:lang w:val="en-US"/>
              </w:rPr>
              <w:t>NYHA class IV</w:t>
            </w:r>
          </w:p>
        </w:tc>
        <w:tc>
          <w:tcPr>
            <w:tcW w:w="2126" w:type="dxa"/>
            <w:tcBorders>
              <w:left w:val="single" w:sz="12" w:space="0" w:color="auto"/>
              <w:right w:val="single" w:sz="4" w:space="0" w:color="auto"/>
            </w:tcBorders>
          </w:tcPr>
          <w:p w14:paraId="144D0F56" w14:textId="77777777" w:rsidR="00955ABC" w:rsidRDefault="00955ABC" w:rsidP="00C52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% (1)</w:t>
            </w:r>
          </w:p>
          <w:p w14:paraId="6B520C7D" w14:textId="77777777" w:rsidR="00955ABC" w:rsidRDefault="00955ABC" w:rsidP="00C52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4% (26)</w:t>
            </w:r>
          </w:p>
          <w:p w14:paraId="45B604BB" w14:textId="77777777" w:rsidR="00955ABC" w:rsidRDefault="00955ABC" w:rsidP="00C52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.8% (581)</w:t>
            </w:r>
          </w:p>
          <w:p w14:paraId="72E0545F" w14:textId="77777777" w:rsidR="00955ABC" w:rsidRPr="00942F64" w:rsidRDefault="00955ABC" w:rsidP="00C52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6% (158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2311A392" w14:textId="77777777" w:rsidR="00955ABC" w:rsidRDefault="00955ABC" w:rsidP="00C52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% (0)</w:t>
            </w:r>
          </w:p>
          <w:p w14:paraId="76BCD09B" w14:textId="77777777" w:rsidR="00955ABC" w:rsidRDefault="00955ABC" w:rsidP="00C52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% (0)</w:t>
            </w:r>
          </w:p>
          <w:p w14:paraId="449BCFD5" w14:textId="77777777" w:rsidR="00955ABC" w:rsidRDefault="00955ABC" w:rsidP="00C52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2.7% (40)</w:t>
            </w:r>
          </w:p>
          <w:p w14:paraId="2880EC3B" w14:textId="77777777" w:rsidR="00955ABC" w:rsidRPr="00942F64" w:rsidRDefault="00955ABC" w:rsidP="00C52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.3% (15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74F362B4" w14:textId="77777777" w:rsidR="00955ABC" w:rsidRPr="00942F64" w:rsidRDefault="00955ABC" w:rsidP="0095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</w:t>
            </w:r>
          </w:p>
        </w:tc>
      </w:tr>
      <w:tr w:rsidR="00955ABC" w:rsidRPr="00942F64" w14:paraId="29F295AC" w14:textId="77777777" w:rsidTr="00096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3" w:type="dxa"/>
            <w:tcBorders>
              <w:left w:val="single" w:sz="12" w:space="0" w:color="auto"/>
              <w:right w:val="single" w:sz="12" w:space="0" w:color="auto"/>
            </w:tcBorders>
          </w:tcPr>
          <w:p w14:paraId="0913B454" w14:textId="77777777" w:rsidR="00955ABC" w:rsidRPr="00942F64" w:rsidRDefault="00955ABC" w:rsidP="00C52EC7">
            <w:pPr>
              <w:rPr>
                <w:b w:val="0"/>
                <w:sz w:val="20"/>
                <w:szCs w:val="20"/>
                <w:lang w:val="en-US"/>
              </w:rPr>
            </w:pPr>
            <w:r w:rsidRPr="00942F64">
              <w:rPr>
                <w:b w:val="0"/>
                <w:sz w:val="20"/>
                <w:szCs w:val="20"/>
                <w:lang w:val="en-US"/>
              </w:rPr>
              <w:t>COPD</w:t>
            </w:r>
          </w:p>
        </w:tc>
        <w:tc>
          <w:tcPr>
            <w:tcW w:w="2126" w:type="dxa"/>
            <w:tcBorders>
              <w:left w:val="single" w:sz="12" w:space="0" w:color="auto"/>
              <w:right w:val="single" w:sz="4" w:space="0" w:color="auto"/>
            </w:tcBorders>
          </w:tcPr>
          <w:p w14:paraId="53F9C13F" w14:textId="77777777" w:rsidR="00955ABC" w:rsidRPr="00942F64" w:rsidRDefault="00955ABC" w:rsidP="00C52EC7">
            <w:pPr>
              <w:tabs>
                <w:tab w:val="left" w:pos="315"/>
                <w:tab w:val="center" w:pos="58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.3% (140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2F7779B6" w14:textId="77777777" w:rsidR="00955ABC" w:rsidRPr="00942F64" w:rsidRDefault="00955ABC" w:rsidP="00C52EC7">
            <w:pPr>
              <w:tabs>
                <w:tab w:val="left" w:pos="315"/>
                <w:tab w:val="center" w:pos="58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9% (6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1584FD35" w14:textId="77777777" w:rsidR="00955ABC" w:rsidRPr="00942F64" w:rsidRDefault="00955ABC" w:rsidP="00955ABC">
            <w:pPr>
              <w:tabs>
                <w:tab w:val="left" w:pos="315"/>
                <w:tab w:val="center" w:pos="58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</w:t>
            </w:r>
          </w:p>
        </w:tc>
      </w:tr>
      <w:tr w:rsidR="00955ABC" w:rsidRPr="00CF5B3B" w14:paraId="1D703336" w14:textId="77777777" w:rsidTr="000960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3" w:type="dxa"/>
            <w:tcBorders>
              <w:left w:val="single" w:sz="12" w:space="0" w:color="auto"/>
              <w:right w:val="single" w:sz="12" w:space="0" w:color="auto"/>
            </w:tcBorders>
          </w:tcPr>
          <w:p w14:paraId="5A64C2E5" w14:textId="77777777" w:rsidR="00955ABC" w:rsidRPr="00942F64" w:rsidRDefault="00955ABC" w:rsidP="00C52EC7">
            <w:pPr>
              <w:rPr>
                <w:b w:val="0"/>
                <w:sz w:val="20"/>
                <w:szCs w:val="20"/>
                <w:lang w:val="en-US"/>
              </w:rPr>
            </w:pPr>
            <w:r w:rsidRPr="00942F64">
              <w:rPr>
                <w:b w:val="0"/>
                <w:sz w:val="20"/>
                <w:szCs w:val="20"/>
                <w:lang w:val="en-US"/>
              </w:rPr>
              <w:t>CAD</w:t>
            </w:r>
          </w:p>
        </w:tc>
        <w:tc>
          <w:tcPr>
            <w:tcW w:w="2126" w:type="dxa"/>
            <w:tcBorders>
              <w:left w:val="single" w:sz="12" w:space="0" w:color="auto"/>
              <w:right w:val="single" w:sz="4" w:space="0" w:color="auto"/>
            </w:tcBorders>
          </w:tcPr>
          <w:p w14:paraId="6695BC1B" w14:textId="77777777" w:rsidR="00955ABC" w:rsidRPr="00942F64" w:rsidRDefault="00955ABC" w:rsidP="00C52EC7">
            <w:pPr>
              <w:tabs>
                <w:tab w:val="left" w:pos="240"/>
                <w:tab w:val="center" w:pos="58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.4% (478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195E4DC0" w14:textId="77777777" w:rsidR="00955ABC" w:rsidRPr="00942F64" w:rsidRDefault="00955ABC" w:rsidP="00C52EC7">
            <w:pPr>
              <w:tabs>
                <w:tab w:val="left" w:pos="240"/>
                <w:tab w:val="center" w:pos="58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% (33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51D96E7B" w14:textId="77777777" w:rsidR="00955ABC" w:rsidRPr="00942F64" w:rsidRDefault="00955ABC" w:rsidP="00955ABC">
            <w:pPr>
              <w:tabs>
                <w:tab w:val="left" w:pos="240"/>
                <w:tab w:val="center" w:pos="58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</w:t>
            </w:r>
          </w:p>
        </w:tc>
      </w:tr>
      <w:tr w:rsidR="00955ABC" w:rsidRPr="00CF5B3B" w14:paraId="397F9C1E" w14:textId="77777777" w:rsidTr="00096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3" w:type="dxa"/>
            <w:tcBorders>
              <w:left w:val="single" w:sz="12" w:space="0" w:color="auto"/>
              <w:right w:val="single" w:sz="12" w:space="0" w:color="auto"/>
            </w:tcBorders>
          </w:tcPr>
          <w:p w14:paraId="74695FE0" w14:textId="77777777" w:rsidR="00955ABC" w:rsidRPr="00942F64" w:rsidRDefault="00955ABC" w:rsidP="00C52EC7">
            <w:pPr>
              <w:rPr>
                <w:b w:val="0"/>
                <w:sz w:val="20"/>
                <w:szCs w:val="20"/>
                <w:lang w:val="en-US"/>
              </w:rPr>
            </w:pPr>
            <w:r w:rsidRPr="00942F64">
              <w:rPr>
                <w:b w:val="0"/>
                <w:sz w:val="20"/>
                <w:szCs w:val="20"/>
                <w:lang w:val="en-US"/>
              </w:rPr>
              <w:t>Prior CAB-OP</w:t>
            </w:r>
          </w:p>
        </w:tc>
        <w:tc>
          <w:tcPr>
            <w:tcW w:w="2126" w:type="dxa"/>
            <w:tcBorders>
              <w:left w:val="single" w:sz="12" w:space="0" w:color="auto"/>
              <w:right w:val="single" w:sz="4" w:space="0" w:color="auto"/>
            </w:tcBorders>
          </w:tcPr>
          <w:p w14:paraId="09901C99" w14:textId="77777777" w:rsidR="00955ABC" w:rsidRPr="00942F64" w:rsidRDefault="00955ABC" w:rsidP="00C52EC7">
            <w:pPr>
              <w:tabs>
                <w:tab w:val="left" w:pos="195"/>
                <w:tab w:val="left" w:pos="300"/>
                <w:tab w:val="center" w:pos="58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.5% (218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78A5D5BF" w14:textId="77777777" w:rsidR="00955ABC" w:rsidRPr="00942F64" w:rsidRDefault="00955ABC" w:rsidP="00C52EC7">
            <w:pPr>
              <w:tabs>
                <w:tab w:val="left" w:pos="195"/>
                <w:tab w:val="left" w:pos="300"/>
                <w:tab w:val="center" w:pos="58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.2% (10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0D05FB1F" w14:textId="77777777" w:rsidR="00955ABC" w:rsidRPr="00942F64" w:rsidRDefault="00955ABC" w:rsidP="00955ABC">
            <w:pPr>
              <w:tabs>
                <w:tab w:val="left" w:pos="195"/>
                <w:tab w:val="left" w:pos="300"/>
                <w:tab w:val="center" w:pos="58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</w:tr>
      <w:tr w:rsidR="00955ABC" w:rsidRPr="00942F64" w14:paraId="5A7EEB6B" w14:textId="77777777" w:rsidTr="000960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3" w:type="dxa"/>
            <w:tcBorders>
              <w:left w:val="single" w:sz="12" w:space="0" w:color="auto"/>
              <w:right w:val="single" w:sz="12" w:space="0" w:color="auto"/>
            </w:tcBorders>
          </w:tcPr>
          <w:p w14:paraId="6F950C27" w14:textId="77777777" w:rsidR="00955ABC" w:rsidRPr="00942F64" w:rsidRDefault="00955ABC" w:rsidP="00C52EC7">
            <w:pPr>
              <w:rPr>
                <w:b w:val="0"/>
                <w:sz w:val="20"/>
                <w:szCs w:val="20"/>
                <w:lang w:val="en-US"/>
              </w:rPr>
            </w:pPr>
            <w:r w:rsidRPr="00942F64">
              <w:rPr>
                <w:b w:val="0"/>
                <w:sz w:val="20"/>
                <w:szCs w:val="20"/>
                <w:lang w:val="en-US"/>
              </w:rPr>
              <w:t>Prior PCI</w:t>
            </w:r>
          </w:p>
        </w:tc>
        <w:tc>
          <w:tcPr>
            <w:tcW w:w="2126" w:type="dxa"/>
            <w:tcBorders>
              <w:left w:val="single" w:sz="12" w:space="0" w:color="auto"/>
              <w:right w:val="single" w:sz="4" w:space="0" w:color="auto"/>
            </w:tcBorders>
          </w:tcPr>
          <w:p w14:paraId="44002B87" w14:textId="77777777" w:rsidR="00955ABC" w:rsidRPr="00942F64" w:rsidRDefault="00955ABC" w:rsidP="00C52EC7">
            <w:pPr>
              <w:tabs>
                <w:tab w:val="left" w:pos="225"/>
                <w:tab w:val="center" w:pos="61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.9% (413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5592C185" w14:textId="77777777" w:rsidR="00955ABC" w:rsidRPr="00942F64" w:rsidRDefault="00955ABC" w:rsidP="00C52EC7">
            <w:pPr>
              <w:tabs>
                <w:tab w:val="left" w:pos="225"/>
                <w:tab w:val="center" w:pos="61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.5% (30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7A16DF3C" w14:textId="77777777" w:rsidR="00955ABC" w:rsidRPr="00942F64" w:rsidRDefault="00955ABC" w:rsidP="00955ABC">
            <w:pPr>
              <w:tabs>
                <w:tab w:val="left" w:pos="225"/>
                <w:tab w:val="center" w:pos="61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 w:rsidR="00955ABC" w:rsidRPr="00942F64" w14:paraId="2B417452" w14:textId="77777777" w:rsidTr="00096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3" w:type="dxa"/>
            <w:tcBorders>
              <w:left w:val="single" w:sz="12" w:space="0" w:color="auto"/>
              <w:right w:val="single" w:sz="12" w:space="0" w:color="auto"/>
            </w:tcBorders>
          </w:tcPr>
          <w:p w14:paraId="521A53FE" w14:textId="77777777" w:rsidR="00955ABC" w:rsidRPr="00942F64" w:rsidRDefault="00955ABC" w:rsidP="00C52EC7">
            <w:pPr>
              <w:rPr>
                <w:b w:val="0"/>
                <w:sz w:val="20"/>
                <w:szCs w:val="20"/>
                <w:lang w:val="en-US"/>
              </w:rPr>
            </w:pPr>
            <w:r w:rsidRPr="00942F64">
              <w:rPr>
                <w:b w:val="0"/>
                <w:sz w:val="20"/>
                <w:szCs w:val="20"/>
                <w:lang w:val="en-US"/>
              </w:rPr>
              <w:t>Pre-existing ICD</w:t>
            </w:r>
          </w:p>
        </w:tc>
        <w:tc>
          <w:tcPr>
            <w:tcW w:w="2126" w:type="dxa"/>
            <w:tcBorders>
              <w:left w:val="single" w:sz="12" w:space="0" w:color="auto"/>
              <w:right w:val="single" w:sz="4" w:space="0" w:color="auto"/>
            </w:tcBorders>
          </w:tcPr>
          <w:p w14:paraId="5715153C" w14:textId="77777777" w:rsidR="00955ABC" w:rsidRPr="00942F64" w:rsidRDefault="00955ABC" w:rsidP="00C52EC7">
            <w:pPr>
              <w:tabs>
                <w:tab w:val="left" w:pos="345"/>
                <w:tab w:val="center" w:pos="58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5% (172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5EDC7018" w14:textId="77777777" w:rsidR="00955ABC" w:rsidRPr="00942F64" w:rsidRDefault="00955ABC" w:rsidP="00C52EC7">
            <w:pPr>
              <w:tabs>
                <w:tab w:val="left" w:pos="345"/>
                <w:tab w:val="center" w:pos="58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% (11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49C525A1" w14:textId="77777777" w:rsidR="00955ABC" w:rsidRPr="00942F64" w:rsidRDefault="00955ABC" w:rsidP="00955ABC">
            <w:pPr>
              <w:tabs>
                <w:tab w:val="left" w:pos="345"/>
                <w:tab w:val="center" w:pos="58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</w:t>
            </w:r>
          </w:p>
        </w:tc>
      </w:tr>
      <w:tr w:rsidR="00955ABC" w:rsidRPr="001A5347" w14:paraId="39910D12" w14:textId="77777777" w:rsidTr="000960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3" w:type="dxa"/>
            <w:tcBorders>
              <w:left w:val="single" w:sz="12" w:space="0" w:color="auto"/>
              <w:right w:val="single" w:sz="12" w:space="0" w:color="auto"/>
            </w:tcBorders>
          </w:tcPr>
          <w:p w14:paraId="091837AC" w14:textId="77777777" w:rsidR="00955ABC" w:rsidRDefault="00955ABC" w:rsidP="00C52EC7">
            <w:pPr>
              <w:rPr>
                <w:b w:val="0"/>
                <w:sz w:val="20"/>
                <w:szCs w:val="20"/>
                <w:lang w:val="en-US"/>
              </w:rPr>
            </w:pPr>
            <w:r w:rsidRPr="00C607E9">
              <w:rPr>
                <w:b w:val="0"/>
                <w:sz w:val="20"/>
                <w:szCs w:val="20"/>
                <w:lang w:val="en-US"/>
              </w:rPr>
              <w:t>Pacemaker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</w:p>
          <w:p w14:paraId="011C78B6" w14:textId="77777777" w:rsidR="00955ABC" w:rsidRPr="00942F64" w:rsidRDefault="00955ABC" w:rsidP="00C52EC7">
            <w:pPr>
              <w:rPr>
                <w:sz w:val="20"/>
                <w:szCs w:val="20"/>
                <w:lang w:val="en-US"/>
              </w:rPr>
            </w:pPr>
            <w:r>
              <w:rPr>
                <w:b w:val="0"/>
                <w:i/>
                <w:sz w:val="20"/>
                <w:szCs w:val="20"/>
                <w:lang w:val="en-US"/>
              </w:rPr>
              <w:t>CRT</w:t>
            </w:r>
          </w:p>
        </w:tc>
        <w:tc>
          <w:tcPr>
            <w:tcW w:w="2126" w:type="dxa"/>
            <w:tcBorders>
              <w:left w:val="single" w:sz="12" w:space="0" w:color="auto"/>
              <w:right w:val="single" w:sz="4" w:space="0" w:color="auto"/>
            </w:tcBorders>
          </w:tcPr>
          <w:p w14:paraId="3C4F8C93" w14:textId="77777777" w:rsidR="00955ABC" w:rsidRPr="00474BBC" w:rsidRDefault="00474BBC" w:rsidP="00C52EC7">
            <w:pPr>
              <w:tabs>
                <w:tab w:val="left" w:pos="345"/>
                <w:tab w:val="center" w:pos="58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74BBC">
              <w:rPr>
                <w:sz w:val="20"/>
                <w:szCs w:val="20"/>
                <w:lang w:val="en-US"/>
              </w:rPr>
              <w:t>29.6% (227)</w:t>
            </w:r>
          </w:p>
          <w:p w14:paraId="52D0AE8E" w14:textId="77777777" w:rsidR="00955ABC" w:rsidRPr="009D2134" w:rsidRDefault="00955ABC" w:rsidP="00C52EC7">
            <w:pPr>
              <w:tabs>
                <w:tab w:val="left" w:pos="345"/>
                <w:tab w:val="center" w:pos="58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4.4% (110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2AC56A02" w14:textId="77777777" w:rsidR="00955ABC" w:rsidRPr="00474BBC" w:rsidRDefault="00474BBC" w:rsidP="00C52EC7">
            <w:pPr>
              <w:tabs>
                <w:tab w:val="left" w:pos="345"/>
                <w:tab w:val="center" w:pos="58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74BBC">
              <w:rPr>
                <w:sz w:val="20"/>
                <w:szCs w:val="20"/>
                <w:lang w:val="en-US"/>
              </w:rPr>
              <w:t>27.3% (15)</w:t>
            </w:r>
          </w:p>
          <w:p w14:paraId="7280A232" w14:textId="77777777" w:rsidR="00955ABC" w:rsidRPr="001A5347" w:rsidRDefault="00955ABC" w:rsidP="00C52EC7">
            <w:pPr>
              <w:tabs>
                <w:tab w:val="left" w:pos="345"/>
                <w:tab w:val="center" w:pos="58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4.5% (8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4BDB3F57" w14:textId="77777777" w:rsidR="00955ABC" w:rsidRPr="00474BBC" w:rsidRDefault="00474BBC" w:rsidP="00955ABC">
            <w:pPr>
              <w:tabs>
                <w:tab w:val="left" w:pos="345"/>
                <w:tab w:val="center" w:pos="58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</w:t>
            </w:r>
          </w:p>
          <w:p w14:paraId="3519CB17" w14:textId="77777777" w:rsidR="00955ABC" w:rsidRPr="001A5347" w:rsidRDefault="00955ABC" w:rsidP="00955ABC">
            <w:pPr>
              <w:tabs>
                <w:tab w:val="left" w:pos="345"/>
                <w:tab w:val="center" w:pos="58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</w:t>
            </w:r>
          </w:p>
        </w:tc>
      </w:tr>
      <w:tr w:rsidR="00955ABC" w:rsidRPr="00942F64" w14:paraId="0CD492F5" w14:textId="77777777" w:rsidTr="00096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3" w:type="dxa"/>
            <w:tcBorders>
              <w:left w:val="single" w:sz="12" w:space="0" w:color="auto"/>
              <w:right w:val="single" w:sz="12" w:space="0" w:color="auto"/>
            </w:tcBorders>
          </w:tcPr>
          <w:p w14:paraId="0CAF2B9B" w14:textId="77777777" w:rsidR="00955ABC" w:rsidRPr="00942F64" w:rsidRDefault="00955ABC" w:rsidP="00C52EC7">
            <w:pPr>
              <w:rPr>
                <w:b w:val="0"/>
                <w:sz w:val="20"/>
                <w:szCs w:val="20"/>
                <w:lang w:val="en-US"/>
              </w:rPr>
            </w:pPr>
            <w:r w:rsidRPr="00942F64">
              <w:rPr>
                <w:b w:val="0"/>
                <w:sz w:val="20"/>
                <w:szCs w:val="20"/>
                <w:lang w:val="en-US"/>
              </w:rPr>
              <w:t>Diabetes mellitus</w:t>
            </w:r>
          </w:p>
        </w:tc>
        <w:tc>
          <w:tcPr>
            <w:tcW w:w="2126" w:type="dxa"/>
            <w:tcBorders>
              <w:left w:val="single" w:sz="12" w:space="0" w:color="auto"/>
              <w:right w:val="single" w:sz="4" w:space="0" w:color="auto"/>
            </w:tcBorders>
          </w:tcPr>
          <w:p w14:paraId="37289866" w14:textId="77777777" w:rsidR="00955ABC" w:rsidRPr="00942F64" w:rsidRDefault="00955ABC" w:rsidP="00C52E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.4% (233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2B6B58A6" w14:textId="77777777" w:rsidR="00955ABC" w:rsidRPr="00942F64" w:rsidRDefault="00955ABC" w:rsidP="00C52E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8% (12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503498BE" w14:textId="77777777" w:rsidR="00955ABC" w:rsidRPr="00942F64" w:rsidRDefault="00955ABC" w:rsidP="0095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</w:t>
            </w:r>
          </w:p>
        </w:tc>
      </w:tr>
      <w:tr w:rsidR="00955ABC" w:rsidRPr="00942F64" w14:paraId="5E75097F" w14:textId="77777777" w:rsidTr="000960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3" w:type="dxa"/>
            <w:tcBorders>
              <w:left w:val="single" w:sz="12" w:space="0" w:color="auto"/>
              <w:right w:val="single" w:sz="12" w:space="0" w:color="auto"/>
            </w:tcBorders>
          </w:tcPr>
          <w:p w14:paraId="521683FD" w14:textId="77777777" w:rsidR="00955ABC" w:rsidRPr="00942F64" w:rsidRDefault="00955ABC" w:rsidP="00C52EC7">
            <w:pPr>
              <w:rPr>
                <w:b w:val="0"/>
                <w:sz w:val="20"/>
                <w:szCs w:val="20"/>
                <w:lang w:val="en-US"/>
              </w:rPr>
            </w:pPr>
            <w:r w:rsidRPr="00942F64">
              <w:rPr>
                <w:b w:val="0"/>
                <w:sz w:val="20"/>
                <w:szCs w:val="20"/>
                <w:lang w:val="en-US"/>
              </w:rPr>
              <w:t>Arterial hypertension</w:t>
            </w:r>
          </w:p>
        </w:tc>
        <w:tc>
          <w:tcPr>
            <w:tcW w:w="2126" w:type="dxa"/>
            <w:tcBorders>
              <w:left w:val="single" w:sz="12" w:space="0" w:color="auto"/>
              <w:right w:val="single" w:sz="4" w:space="0" w:color="auto"/>
            </w:tcBorders>
          </w:tcPr>
          <w:p w14:paraId="44D26996" w14:textId="77777777" w:rsidR="00955ABC" w:rsidRPr="00942F64" w:rsidRDefault="00955ABC" w:rsidP="00C52EC7">
            <w:pPr>
              <w:tabs>
                <w:tab w:val="left" w:pos="255"/>
                <w:tab w:val="center" w:pos="58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1.5% (624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57296FD0" w14:textId="77777777" w:rsidR="00955ABC" w:rsidRPr="00942F64" w:rsidRDefault="00955ABC" w:rsidP="00C52EC7">
            <w:pPr>
              <w:tabs>
                <w:tab w:val="left" w:pos="255"/>
                <w:tab w:val="center" w:pos="58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.5% (41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6BB373F9" w14:textId="77777777" w:rsidR="00955ABC" w:rsidRPr="00942F64" w:rsidRDefault="00955ABC" w:rsidP="00955ABC">
            <w:pPr>
              <w:tabs>
                <w:tab w:val="left" w:pos="255"/>
                <w:tab w:val="center" w:pos="58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</w:t>
            </w:r>
          </w:p>
        </w:tc>
      </w:tr>
      <w:tr w:rsidR="00955ABC" w:rsidRPr="00942F64" w14:paraId="64C621C1" w14:textId="77777777" w:rsidTr="00096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3" w:type="dxa"/>
            <w:tcBorders>
              <w:left w:val="single" w:sz="12" w:space="0" w:color="auto"/>
              <w:right w:val="single" w:sz="12" w:space="0" w:color="auto"/>
            </w:tcBorders>
          </w:tcPr>
          <w:p w14:paraId="4AFA38A9" w14:textId="77777777" w:rsidR="00955ABC" w:rsidRPr="00942F64" w:rsidRDefault="00955ABC" w:rsidP="00C52EC7">
            <w:pPr>
              <w:rPr>
                <w:b w:val="0"/>
                <w:sz w:val="20"/>
                <w:szCs w:val="20"/>
                <w:lang w:val="en-US"/>
              </w:rPr>
            </w:pPr>
            <w:r w:rsidRPr="00942F64">
              <w:rPr>
                <w:b w:val="0"/>
                <w:sz w:val="20"/>
                <w:szCs w:val="20"/>
                <w:lang w:val="en-US"/>
              </w:rPr>
              <w:t>Prior Stroke</w:t>
            </w:r>
          </w:p>
        </w:tc>
        <w:tc>
          <w:tcPr>
            <w:tcW w:w="2126" w:type="dxa"/>
            <w:tcBorders>
              <w:left w:val="single" w:sz="12" w:space="0" w:color="auto"/>
              <w:right w:val="single" w:sz="4" w:space="0" w:color="auto"/>
            </w:tcBorders>
          </w:tcPr>
          <w:p w14:paraId="7C5C77F8" w14:textId="77777777" w:rsidR="00955ABC" w:rsidRPr="00942F64" w:rsidRDefault="00955ABC" w:rsidP="00C52E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4% (72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0273575D" w14:textId="77777777" w:rsidR="00955ABC" w:rsidRPr="00942F64" w:rsidRDefault="00955ABC" w:rsidP="00C52E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.5% (8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1DEB3E6A" w14:textId="77777777" w:rsidR="00955ABC" w:rsidRPr="00942F64" w:rsidRDefault="00955ABC" w:rsidP="0095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</w:t>
            </w:r>
          </w:p>
        </w:tc>
      </w:tr>
      <w:tr w:rsidR="00955ABC" w:rsidRPr="00942F64" w14:paraId="30E14517" w14:textId="77777777" w:rsidTr="000960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3" w:type="dxa"/>
            <w:tcBorders>
              <w:left w:val="single" w:sz="12" w:space="0" w:color="auto"/>
              <w:right w:val="single" w:sz="12" w:space="0" w:color="auto"/>
            </w:tcBorders>
          </w:tcPr>
          <w:p w14:paraId="2009D144" w14:textId="77777777" w:rsidR="00955ABC" w:rsidRPr="00942F64" w:rsidRDefault="00955ABC" w:rsidP="00C52EC7">
            <w:pPr>
              <w:rPr>
                <w:b w:val="0"/>
                <w:sz w:val="20"/>
                <w:szCs w:val="20"/>
                <w:lang w:val="en-US"/>
              </w:rPr>
            </w:pPr>
            <w:r w:rsidRPr="00942F64">
              <w:rPr>
                <w:b w:val="0"/>
                <w:sz w:val="20"/>
                <w:szCs w:val="20"/>
                <w:lang w:val="en-US"/>
              </w:rPr>
              <w:t>LVEF ≥50%</w:t>
            </w:r>
          </w:p>
          <w:p w14:paraId="33ADE39D" w14:textId="77777777" w:rsidR="00955ABC" w:rsidRPr="00942F64" w:rsidRDefault="00955ABC" w:rsidP="00C52EC7">
            <w:pPr>
              <w:rPr>
                <w:b w:val="0"/>
                <w:sz w:val="20"/>
                <w:szCs w:val="20"/>
                <w:lang w:val="en-US"/>
              </w:rPr>
            </w:pPr>
            <w:r w:rsidRPr="00942F64">
              <w:rPr>
                <w:b w:val="0"/>
                <w:sz w:val="20"/>
                <w:szCs w:val="20"/>
                <w:lang w:val="en-US"/>
              </w:rPr>
              <w:t>LVEF 41-49%</w:t>
            </w:r>
          </w:p>
          <w:p w14:paraId="3101C392" w14:textId="77777777" w:rsidR="00955ABC" w:rsidRPr="00942F64" w:rsidRDefault="00955ABC" w:rsidP="00C52EC7">
            <w:pPr>
              <w:rPr>
                <w:b w:val="0"/>
                <w:sz w:val="20"/>
                <w:szCs w:val="20"/>
                <w:lang w:val="en-US"/>
              </w:rPr>
            </w:pPr>
            <w:r w:rsidRPr="00942F64">
              <w:rPr>
                <w:b w:val="0"/>
                <w:sz w:val="20"/>
                <w:szCs w:val="20"/>
                <w:lang w:val="en-US"/>
              </w:rPr>
              <w:t>LVEF ≤40%</w:t>
            </w:r>
          </w:p>
        </w:tc>
        <w:tc>
          <w:tcPr>
            <w:tcW w:w="2126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2BB88119" w14:textId="77777777" w:rsidR="00955ABC" w:rsidRDefault="00955ABC" w:rsidP="00C52EC7">
            <w:pPr>
              <w:tabs>
                <w:tab w:val="left" w:pos="240"/>
                <w:tab w:val="center" w:pos="58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.8% (297)</w:t>
            </w:r>
          </w:p>
          <w:p w14:paraId="603D5361" w14:textId="77777777" w:rsidR="00955ABC" w:rsidRDefault="00955ABC" w:rsidP="00C52EC7">
            <w:pPr>
              <w:tabs>
                <w:tab w:val="left" w:pos="240"/>
                <w:tab w:val="center" w:pos="58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4% (87)</w:t>
            </w:r>
          </w:p>
          <w:p w14:paraId="2BB48C07" w14:textId="77777777" w:rsidR="00955ABC" w:rsidRPr="00942F64" w:rsidRDefault="00955ABC" w:rsidP="00C52EC7">
            <w:pPr>
              <w:tabs>
                <w:tab w:val="left" w:pos="240"/>
                <w:tab w:val="center" w:pos="58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.9% (382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486CAF93" w14:textId="77777777" w:rsidR="00955ABC" w:rsidRDefault="00955ABC" w:rsidP="00C52EC7">
            <w:pPr>
              <w:tabs>
                <w:tab w:val="left" w:pos="240"/>
                <w:tab w:val="center" w:pos="58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.5% (25)</w:t>
            </w:r>
          </w:p>
          <w:p w14:paraId="0C987BBD" w14:textId="77777777" w:rsidR="00955ABC" w:rsidRDefault="00955ABC" w:rsidP="00C52EC7">
            <w:pPr>
              <w:tabs>
                <w:tab w:val="left" w:pos="240"/>
                <w:tab w:val="center" w:pos="58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.5% (8)</w:t>
            </w:r>
          </w:p>
          <w:p w14:paraId="50CFB343" w14:textId="77777777" w:rsidR="00955ABC" w:rsidRPr="00942F64" w:rsidRDefault="00955ABC" w:rsidP="00C52EC7">
            <w:pPr>
              <w:tabs>
                <w:tab w:val="left" w:pos="240"/>
                <w:tab w:val="center" w:pos="58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% (22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4B1CF49F" w14:textId="77777777" w:rsidR="00955ABC" w:rsidRPr="00942F64" w:rsidRDefault="00955ABC" w:rsidP="00955ABC">
            <w:pPr>
              <w:tabs>
                <w:tab w:val="left" w:pos="240"/>
                <w:tab w:val="center" w:pos="58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</w:t>
            </w:r>
          </w:p>
        </w:tc>
      </w:tr>
      <w:tr w:rsidR="00955ABC" w:rsidRPr="00DB25CB" w14:paraId="6BD7F332" w14:textId="77777777" w:rsidTr="00096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3" w:type="dxa"/>
            <w:tcBorders>
              <w:left w:val="single" w:sz="12" w:space="0" w:color="auto"/>
              <w:right w:val="single" w:sz="12" w:space="0" w:color="auto"/>
            </w:tcBorders>
          </w:tcPr>
          <w:p w14:paraId="4D244837" w14:textId="77777777" w:rsidR="00955ABC" w:rsidRPr="00942F64" w:rsidRDefault="00955ABC" w:rsidP="00C52EC7">
            <w:pPr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Atrial fibrillation</w:t>
            </w:r>
          </w:p>
        </w:tc>
        <w:tc>
          <w:tcPr>
            <w:tcW w:w="2126" w:type="dxa"/>
            <w:tcBorders>
              <w:left w:val="single" w:sz="12" w:space="0" w:color="auto"/>
              <w:right w:val="single" w:sz="4" w:space="0" w:color="auto"/>
            </w:tcBorders>
          </w:tcPr>
          <w:p w14:paraId="03F33D0D" w14:textId="77777777" w:rsidR="00955ABC" w:rsidRPr="00942F64" w:rsidRDefault="00955ABC" w:rsidP="00C52E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3.9% (566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2579D1BF" w14:textId="77777777" w:rsidR="00955ABC" w:rsidRPr="00942F64" w:rsidRDefault="00955ABC" w:rsidP="00C52E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.4% (42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4D7064CD" w14:textId="77777777" w:rsidR="00955ABC" w:rsidRPr="00942F64" w:rsidRDefault="00955ABC" w:rsidP="0095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</w:t>
            </w:r>
          </w:p>
        </w:tc>
      </w:tr>
      <w:tr w:rsidR="00955ABC" w:rsidRPr="00942F64" w14:paraId="470C8161" w14:textId="77777777" w:rsidTr="000960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3" w:type="dxa"/>
            <w:tcBorders>
              <w:left w:val="single" w:sz="12" w:space="0" w:color="auto"/>
              <w:right w:val="single" w:sz="12" w:space="0" w:color="auto"/>
            </w:tcBorders>
          </w:tcPr>
          <w:p w14:paraId="5699C67D" w14:textId="77777777" w:rsidR="00955ABC" w:rsidRPr="00942F64" w:rsidRDefault="00955ABC" w:rsidP="00C52EC7">
            <w:pPr>
              <w:rPr>
                <w:b w:val="0"/>
                <w:sz w:val="20"/>
                <w:szCs w:val="20"/>
              </w:rPr>
            </w:pPr>
            <w:r w:rsidRPr="00942F64">
              <w:rPr>
                <w:b w:val="0"/>
                <w:sz w:val="20"/>
                <w:szCs w:val="20"/>
              </w:rPr>
              <w:t>GFR (</w:t>
            </w:r>
            <w:proofErr w:type="spellStart"/>
            <w:r w:rsidRPr="00942F64">
              <w:rPr>
                <w:b w:val="0"/>
                <w:sz w:val="20"/>
                <w:szCs w:val="20"/>
              </w:rPr>
              <w:t>mL</w:t>
            </w:r>
            <w:proofErr w:type="spellEnd"/>
            <w:r w:rsidRPr="00942F64">
              <w:rPr>
                <w:b w:val="0"/>
                <w:sz w:val="20"/>
                <w:szCs w:val="20"/>
              </w:rPr>
              <w:t>/Min)</w:t>
            </w:r>
          </w:p>
        </w:tc>
        <w:tc>
          <w:tcPr>
            <w:tcW w:w="2126" w:type="dxa"/>
            <w:tcBorders>
              <w:left w:val="single" w:sz="12" w:space="0" w:color="auto"/>
              <w:right w:val="single" w:sz="4" w:space="0" w:color="auto"/>
            </w:tcBorders>
          </w:tcPr>
          <w:p w14:paraId="64609707" w14:textId="77777777" w:rsidR="00955ABC" w:rsidRPr="00942F64" w:rsidRDefault="00C60629" w:rsidP="00C52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50 </w:t>
            </w:r>
            <w:r>
              <w:rPr>
                <w:rFonts w:cstheme="minorHAnsi"/>
                <w:sz w:val="20"/>
                <w:szCs w:val="20"/>
                <w:lang w:val="en-US"/>
              </w:rPr>
              <w:t>± 26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688EDDC7" w14:textId="77777777" w:rsidR="00955ABC" w:rsidRPr="00942F64" w:rsidRDefault="00C60629" w:rsidP="00C52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53 </w:t>
            </w:r>
            <w:r>
              <w:rPr>
                <w:rFonts w:cstheme="minorHAnsi"/>
                <w:sz w:val="20"/>
                <w:szCs w:val="20"/>
                <w:lang w:val="en-US"/>
              </w:rPr>
              <w:t>± 19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4BDF0D42" w14:textId="77777777" w:rsidR="00955ABC" w:rsidRPr="00942F64" w:rsidRDefault="00C60629" w:rsidP="0095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</w:t>
            </w:r>
          </w:p>
        </w:tc>
      </w:tr>
      <w:tr w:rsidR="00955ABC" w:rsidRPr="00942F64" w14:paraId="7E884A4C" w14:textId="77777777" w:rsidTr="00096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3" w:type="dxa"/>
            <w:tcBorders>
              <w:left w:val="single" w:sz="12" w:space="0" w:color="auto"/>
              <w:right w:val="single" w:sz="12" w:space="0" w:color="auto"/>
            </w:tcBorders>
          </w:tcPr>
          <w:p w14:paraId="45CC4F5D" w14:textId="77777777" w:rsidR="00955ABC" w:rsidRPr="00942F64" w:rsidRDefault="00955ABC" w:rsidP="00C52EC7">
            <w:pPr>
              <w:rPr>
                <w:b w:val="0"/>
                <w:sz w:val="20"/>
                <w:szCs w:val="20"/>
              </w:rPr>
            </w:pPr>
            <w:r w:rsidRPr="00942F64">
              <w:rPr>
                <w:b w:val="0"/>
                <w:sz w:val="20"/>
                <w:szCs w:val="20"/>
              </w:rPr>
              <w:t>NT-proBNP (</w:t>
            </w:r>
            <w:proofErr w:type="spellStart"/>
            <w:r w:rsidRPr="00942F64">
              <w:rPr>
                <w:b w:val="0"/>
                <w:sz w:val="20"/>
                <w:szCs w:val="20"/>
              </w:rPr>
              <w:t>ng</w:t>
            </w:r>
            <w:proofErr w:type="spellEnd"/>
            <w:r w:rsidRPr="00942F64">
              <w:rPr>
                <w:b w:val="0"/>
                <w:sz w:val="20"/>
                <w:szCs w:val="20"/>
              </w:rPr>
              <w:t>/L)*</w:t>
            </w:r>
          </w:p>
        </w:tc>
        <w:tc>
          <w:tcPr>
            <w:tcW w:w="2126" w:type="dxa"/>
            <w:tcBorders>
              <w:left w:val="single" w:sz="12" w:space="0" w:color="auto"/>
              <w:right w:val="single" w:sz="4" w:space="0" w:color="auto"/>
            </w:tcBorders>
          </w:tcPr>
          <w:p w14:paraId="4A0D768E" w14:textId="77777777" w:rsidR="00955ABC" w:rsidRPr="00942F64" w:rsidRDefault="00C60629" w:rsidP="00C52E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99 (4923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018A0247" w14:textId="77777777" w:rsidR="00955ABC" w:rsidRPr="00942F64" w:rsidRDefault="00C60629" w:rsidP="00C52E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50 (5234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2686055B" w14:textId="77777777" w:rsidR="00955ABC" w:rsidRPr="00942F64" w:rsidRDefault="00EB0A0E" w:rsidP="0095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</w:t>
            </w:r>
          </w:p>
        </w:tc>
      </w:tr>
      <w:tr w:rsidR="00E66010" w:rsidRPr="00E66010" w14:paraId="1AFFBAAC" w14:textId="77777777" w:rsidTr="000960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3" w:type="dxa"/>
            <w:tcBorders>
              <w:left w:val="single" w:sz="12" w:space="0" w:color="auto"/>
              <w:right w:val="single" w:sz="12" w:space="0" w:color="auto"/>
            </w:tcBorders>
          </w:tcPr>
          <w:p w14:paraId="4D9753EF" w14:textId="77777777" w:rsidR="00E66010" w:rsidRPr="00E66010" w:rsidRDefault="00E66010" w:rsidP="00C52EC7">
            <w:pPr>
              <w:rPr>
                <w:b w:val="0"/>
                <w:sz w:val="20"/>
                <w:szCs w:val="20"/>
              </w:rPr>
            </w:pPr>
            <w:r w:rsidRPr="00E66010">
              <w:rPr>
                <w:b w:val="0"/>
                <w:sz w:val="20"/>
                <w:szCs w:val="20"/>
              </w:rPr>
              <w:t xml:space="preserve">AF </w:t>
            </w:r>
            <w:proofErr w:type="spellStart"/>
            <w:r w:rsidRPr="00E66010">
              <w:rPr>
                <w:b w:val="0"/>
                <w:sz w:val="20"/>
                <w:szCs w:val="20"/>
              </w:rPr>
              <w:t>patients</w:t>
            </w:r>
            <w:proofErr w:type="spellEnd"/>
            <w:r w:rsidRPr="00E66010">
              <w:rPr>
                <w:b w:val="0"/>
                <w:sz w:val="20"/>
                <w:szCs w:val="20"/>
              </w:rPr>
              <w:t xml:space="preserve"> after PVI</w:t>
            </w:r>
          </w:p>
        </w:tc>
        <w:tc>
          <w:tcPr>
            <w:tcW w:w="2126" w:type="dxa"/>
            <w:tcBorders>
              <w:left w:val="single" w:sz="12" w:space="0" w:color="auto"/>
              <w:right w:val="single" w:sz="4" w:space="0" w:color="auto"/>
            </w:tcBorders>
          </w:tcPr>
          <w:p w14:paraId="417BE5E5" w14:textId="77777777" w:rsidR="00E66010" w:rsidRDefault="00E66010" w:rsidP="00C52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9% (45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492F5583" w14:textId="77777777" w:rsidR="00E66010" w:rsidRDefault="00E66010" w:rsidP="00C52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4% (3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37F05BD5" w14:textId="77777777" w:rsidR="00E66010" w:rsidRDefault="00E66010" w:rsidP="0095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</w:t>
            </w:r>
          </w:p>
        </w:tc>
      </w:tr>
      <w:tr w:rsidR="00955ABC" w:rsidRPr="00E66010" w14:paraId="41E84D9F" w14:textId="77777777" w:rsidTr="00096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3" w:type="dxa"/>
            <w:tcBorders>
              <w:left w:val="single" w:sz="12" w:space="0" w:color="auto"/>
              <w:right w:val="single" w:sz="12" w:space="0" w:color="auto"/>
            </w:tcBorders>
          </w:tcPr>
          <w:p w14:paraId="5FA9061D" w14:textId="77777777" w:rsidR="00955ABC" w:rsidRPr="00942F64" w:rsidRDefault="00955ABC" w:rsidP="00C52EC7">
            <w:pPr>
              <w:rPr>
                <w:b w:val="0"/>
                <w:sz w:val="20"/>
                <w:szCs w:val="20"/>
                <w:lang w:val="en-US"/>
              </w:rPr>
            </w:pPr>
            <w:r w:rsidRPr="00942F64">
              <w:rPr>
                <w:b w:val="0"/>
                <w:sz w:val="20"/>
                <w:szCs w:val="20"/>
                <w:lang w:val="en-US"/>
              </w:rPr>
              <w:t>TR grade III</w:t>
            </w:r>
          </w:p>
        </w:tc>
        <w:tc>
          <w:tcPr>
            <w:tcW w:w="2126" w:type="dxa"/>
            <w:tcBorders>
              <w:left w:val="single" w:sz="12" w:space="0" w:color="auto"/>
              <w:right w:val="single" w:sz="4" w:space="0" w:color="auto"/>
            </w:tcBorders>
          </w:tcPr>
          <w:p w14:paraId="725C7820" w14:textId="77777777" w:rsidR="00955ABC" w:rsidRPr="00942F64" w:rsidRDefault="00955ABC" w:rsidP="00C52EC7">
            <w:pPr>
              <w:tabs>
                <w:tab w:val="left" w:pos="405"/>
                <w:tab w:val="center" w:pos="6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.9% (137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60794B8D" w14:textId="77777777" w:rsidR="00955ABC" w:rsidRPr="00942F64" w:rsidRDefault="00955ABC" w:rsidP="00C52EC7">
            <w:pPr>
              <w:tabs>
                <w:tab w:val="left" w:pos="390"/>
                <w:tab w:val="center" w:pos="662"/>
                <w:tab w:val="center" w:pos="6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.1% (16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285437AA" w14:textId="77777777" w:rsidR="00955ABC" w:rsidRPr="00B570EF" w:rsidRDefault="00B570EF" w:rsidP="00955ABC">
            <w:pPr>
              <w:tabs>
                <w:tab w:val="left" w:pos="390"/>
                <w:tab w:val="center" w:pos="662"/>
                <w:tab w:val="center" w:pos="6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570EF">
              <w:rPr>
                <w:sz w:val="20"/>
                <w:szCs w:val="20"/>
                <w:lang w:val="en-US"/>
              </w:rPr>
              <w:t>0.06</w:t>
            </w:r>
          </w:p>
        </w:tc>
      </w:tr>
      <w:tr w:rsidR="00955ABC" w:rsidRPr="009E40D6" w14:paraId="00A87897" w14:textId="77777777" w:rsidTr="000960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3" w:type="dxa"/>
            <w:tcBorders>
              <w:left w:val="single" w:sz="12" w:space="0" w:color="auto"/>
              <w:right w:val="single" w:sz="12" w:space="0" w:color="auto"/>
            </w:tcBorders>
          </w:tcPr>
          <w:p w14:paraId="07F6B6F0" w14:textId="77777777" w:rsidR="00955ABC" w:rsidRPr="00942F64" w:rsidRDefault="00955ABC" w:rsidP="00C52EC7">
            <w:pPr>
              <w:rPr>
                <w:b w:val="0"/>
                <w:sz w:val="20"/>
                <w:szCs w:val="20"/>
                <w:lang w:val="en-US"/>
              </w:rPr>
            </w:pPr>
            <w:r w:rsidRPr="00942F64">
              <w:rPr>
                <w:b w:val="0"/>
                <w:sz w:val="20"/>
                <w:szCs w:val="20"/>
                <w:lang w:val="en-US"/>
              </w:rPr>
              <w:t>Degenerative MR etiology</w:t>
            </w:r>
          </w:p>
          <w:p w14:paraId="1ED4D76D" w14:textId="77777777" w:rsidR="00955ABC" w:rsidRPr="00942F64" w:rsidRDefault="00955ABC" w:rsidP="00C52EC7">
            <w:pPr>
              <w:rPr>
                <w:b w:val="0"/>
                <w:sz w:val="20"/>
                <w:szCs w:val="20"/>
                <w:lang w:val="en-US"/>
              </w:rPr>
            </w:pPr>
            <w:r w:rsidRPr="00942F64">
              <w:rPr>
                <w:b w:val="0"/>
                <w:sz w:val="20"/>
                <w:szCs w:val="20"/>
                <w:lang w:val="en-US"/>
              </w:rPr>
              <w:t>Functional MR etiology</w:t>
            </w:r>
          </w:p>
          <w:p w14:paraId="665939F3" w14:textId="77777777" w:rsidR="00955ABC" w:rsidRPr="00942F64" w:rsidRDefault="00955ABC" w:rsidP="00C52EC7">
            <w:pPr>
              <w:rPr>
                <w:b w:val="0"/>
                <w:sz w:val="20"/>
                <w:szCs w:val="20"/>
                <w:lang w:val="en-US"/>
              </w:rPr>
            </w:pPr>
            <w:r w:rsidRPr="00942F64">
              <w:rPr>
                <w:b w:val="0"/>
                <w:sz w:val="20"/>
                <w:szCs w:val="20"/>
                <w:lang w:val="en-US"/>
              </w:rPr>
              <w:t>Mixed MR etiology</w:t>
            </w:r>
          </w:p>
        </w:tc>
        <w:tc>
          <w:tcPr>
            <w:tcW w:w="2126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081118D1" w14:textId="77777777" w:rsidR="00955ABC" w:rsidRDefault="009E40D6" w:rsidP="00C52EC7">
            <w:pPr>
              <w:tabs>
                <w:tab w:val="left" w:pos="315"/>
                <w:tab w:val="center" w:pos="58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.9% (278</w:t>
            </w:r>
            <w:r w:rsidR="00955ABC">
              <w:rPr>
                <w:sz w:val="20"/>
                <w:szCs w:val="20"/>
                <w:lang w:val="en-US"/>
              </w:rPr>
              <w:t>)</w:t>
            </w:r>
          </w:p>
          <w:p w14:paraId="12F1AEDE" w14:textId="77777777" w:rsidR="00955ABC" w:rsidRDefault="00955ABC" w:rsidP="00C52EC7">
            <w:pPr>
              <w:tabs>
                <w:tab w:val="left" w:pos="315"/>
                <w:tab w:val="center" w:pos="58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.5% (402)</w:t>
            </w:r>
          </w:p>
          <w:p w14:paraId="5CCE432D" w14:textId="77777777" w:rsidR="00955ABC" w:rsidRPr="00942F64" w:rsidRDefault="009E40D6" w:rsidP="00C52EC7">
            <w:pPr>
              <w:tabs>
                <w:tab w:val="left" w:pos="315"/>
                <w:tab w:val="center" w:pos="58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2% (86</w:t>
            </w:r>
            <w:r w:rsidR="00955ABC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6FF40EF4" w14:textId="77777777" w:rsidR="00955ABC" w:rsidRDefault="009E40D6" w:rsidP="00C52EC7">
            <w:pPr>
              <w:tabs>
                <w:tab w:val="left" w:pos="315"/>
                <w:tab w:val="center" w:pos="58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.3% (15</w:t>
            </w:r>
            <w:r w:rsidR="00955ABC">
              <w:rPr>
                <w:sz w:val="20"/>
                <w:szCs w:val="20"/>
                <w:lang w:val="en-US"/>
              </w:rPr>
              <w:t>)</w:t>
            </w:r>
          </w:p>
          <w:p w14:paraId="00EE9F48" w14:textId="77777777" w:rsidR="00955ABC" w:rsidRDefault="00955ABC" w:rsidP="00C52EC7">
            <w:pPr>
              <w:tabs>
                <w:tab w:val="left" w:pos="315"/>
                <w:tab w:val="center" w:pos="58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.5% (30)</w:t>
            </w:r>
          </w:p>
          <w:p w14:paraId="5D612B5A" w14:textId="77777777" w:rsidR="00955ABC" w:rsidRPr="00942F64" w:rsidRDefault="009E40D6" w:rsidP="00C52EC7">
            <w:pPr>
              <w:tabs>
                <w:tab w:val="left" w:pos="315"/>
                <w:tab w:val="center" w:pos="58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.2% (10</w:t>
            </w:r>
            <w:r w:rsidR="00955ABC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73C8FD40" w14:textId="77777777" w:rsidR="00955ABC" w:rsidRPr="009E40D6" w:rsidRDefault="009E40D6" w:rsidP="00955ABC">
            <w:pPr>
              <w:tabs>
                <w:tab w:val="left" w:pos="315"/>
                <w:tab w:val="center" w:pos="58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E40D6">
              <w:rPr>
                <w:sz w:val="20"/>
                <w:szCs w:val="20"/>
                <w:lang w:val="en-US"/>
              </w:rPr>
              <w:t>0.1</w:t>
            </w:r>
          </w:p>
        </w:tc>
      </w:tr>
      <w:tr w:rsidR="00955ABC" w:rsidRPr="009E40D6" w14:paraId="3DED973B" w14:textId="77777777" w:rsidTr="00096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3" w:type="dxa"/>
            <w:tcBorders>
              <w:left w:val="single" w:sz="12" w:space="0" w:color="auto"/>
              <w:right w:val="single" w:sz="12" w:space="0" w:color="auto"/>
            </w:tcBorders>
          </w:tcPr>
          <w:p w14:paraId="5A26E18A" w14:textId="77777777" w:rsidR="00955ABC" w:rsidRPr="00942F64" w:rsidRDefault="00955ABC" w:rsidP="00C52EC7">
            <w:pPr>
              <w:rPr>
                <w:b w:val="0"/>
                <w:sz w:val="20"/>
                <w:szCs w:val="20"/>
                <w:lang w:val="en-US"/>
              </w:rPr>
            </w:pPr>
            <w:r w:rsidRPr="00942F64">
              <w:rPr>
                <w:b w:val="0"/>
                <w:sz w:val="20"/>
                <w:szCs w:val="20"/>
                <w:lang w:val="en-US"/>
              </w:rPr>
              <w:t>Median procedure duration (min)*</w:t>
            </w:r>
          </w:p>
        </w:tc>
        <w:tc>
          <w:tcPr>
            <w:tcW w:w="2126" w:type="dxa"/>
            <w:tcBorders>
              <w:left w:val="single" w:sz="12" w:space="0" w:color="auto"/>
              <w:right w:val="single" w:sz="4" w:space="0" w:color="auto"/>
            </w:tcBorders>
          </w:tcPr>
          <w:p w14:paraId="20A75D2D" w14:textId="77777777" w:rsidR="00955ABC" w:rsidRPr="00942F64" w:rsidRDefault="00C60629" w:rsidP="00C52E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2 (62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4FAE57D2" w14:textId="77777777" w:rsidR="00955ABC" w:rsidRPr="00942F64" w:rsidRDefault="00C60629" w:rsidP="00C52E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8 (34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6E6BF046" w14:textId="77777777" w:rsidR="00955ABC" w:rsidRPr="00B570EF" w:rsidRDefault="00B570EF" w:rsidP="0095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570EF">
              <w:rPr>
                <w:sz w:val="20"/>
                <w:szCs w:val="20"/>
                <w:lang w:val="en-US"/>
              </w:rPr>
              <w:t>0.</w:t>
            </w:r>
            <w:r w:rsidR="00EB0A0E" w:rsidRPr="00B570EF">
              <w:rPr>
                <w:sz w:val="20"/>
                <w:szCs w:val="20"/>
                <w:lang w:val="en-US"/>
              </w:rPr>
              <w:t>1</w:t>
            </w:r>
          </w:p>
        </w:tc>
      </w:tr>
      <w:tr w:rsidR="00955ABC" w:rsidRPr="009E40D6" w14:paraId="549486F4" w14:textId="77777777" w:rsidTr="000960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3" w:type="dxa"/>
            <w:tcBorders>
              <w:left w:val="single" w:sz="12" w:space="0" w:color="auto"/>
              <w:right w:val="single" w:sz="12" w:space="0" w:color="auto"/>
            </w:tcBorders>
          </w:tcPr>
          <w:p w14:paraId="5ECF7831" w14:textId="77777777" w:rsidR="00955ABC" w:rsidRPr="00942F64" w:rsidRDefault="00955ABC" w:rsidP="00C52EC7">
            <w:pPr>
              <w:rPr>
                <w:b w:val="0"/>
                <w:sz w:val="20"/>
                <w:szCs w:val="20"/>
                <w:lang w:val="en-US"/>
              </w:rPr>
            </w:pPr>
            <w:r w:rsidRPr="00942F64">
              <w:rPr>
                <w:b w:val="0"/>
                <w:sz w:val="20"/>
                <w:szCs w:val="20"/>
                <w:lang w:val="en-US"/>
              </w:rPr>
              <w:t>Number of clips implanted*</w:t>
            </w:r>
          </w:p>
        </w:tc>
        <w:tc>
          <w:tcPr>
            <w:tcW w:w="2126" w:type="dxa"/>
            <w:tcBorders>
              <w:left w:val="single" w:sz="12" w:space="0" w:color="auto"/>
              <w:right w:val="single" w:sz="4" w:space="0" w:color="auto"/>
            </w:tcBorders>
          </w:tcPr>
          <w:p w14:paraId="5842CDC2" w14:textId="77777777" w:rsidR="00955ABC" w:rsidRPr="00942F64" w:rsidRDefault="00C60629" w:rsidP="00C52EC7">
            <w:pPr>
              <w:tabs>
                <w:tab w:val="left" w:pos="11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1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15DC8324" w14:textId="77777777" w:rsidR="00955ABC" w:rsidRPr="00942F64" w:rsidRDefault="00C60629" w:rsidP="00C52EC7">
            <w:pPr>
              <w:tabs>
                <w:tab w:val="left" w:pos="11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0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479FB2A0" w14:textId="77777777" w:rsidR="00955ABC" w:rsidRPr="00942F64" w:rsidRDefault="00EB0A0E" w:rsidP="00955ABC">
            <w:pPr>
              <w:tabs>
                <w:tab w:val="left" w:pos="11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</w:t>
            </w:r>
          </w:p>
        </w:tc>
      </w:tr>
      <w:tr w:rsidR="00955ABC" w:rsidRPr="00DB25CB" w14:paraId="0BBBF7C7" w14:textId="77777777" w:rsidTr="00096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3" w:type="dxa"/>
            <w:tcBorders>
              <w:left w:val="single" w:sz="12" w:space="0" w:color="auto"/>
              <w:right w:val="single" w:sz="12" w:space="0" w:color="auto"/>
            </w:tcBorders>
          </w:tcPr>
          <w:p w14:paraId="610A2EE2" w14:textId="77777777" w:rsidR="00955ABC" w:rsidRPr="00942F64" w:rsidRDefault="00955ABC" w:rsidP="00C52EC7">
            <w:pPr>
              <w:rPr>
                <w:b w:val="0"/>
                <w:sz w:val="20"/>
                <w:szCs w:val="20"/>
                <w:lang w:val="en-US"/>
              </w:rPr>
            </w:pPr>
            <w:proofErr w:type="spellStart"/>
            <w:r w:rsidRPr="00942F64">
              <w:rPr>
                <w:b w:val="0"/>
                <w:sz w:val="20"/>
                <w:szCs w:val="20"/>
                <w:lang w:val="en-US"/>
              </w:rPr>
              <w:t>Periprocedual</w:t>
            </w:r>
            <w:proofErr w:type="spellEnd"/>
            <w:r w:rsidRPr="00942F64">
              <w:rPr>
                <w:b w:val="0"/>
                <w:sz w:val="20"/>
                <w:szCs w:val="20"/>
                <w:lang w:val="en-US"/>
              </w:rPr>
              <w:t xml:space="preserve"> MR reduction</w:t>
            </w:r>
          </w:p>
          <w:p w14:paraId="5EB571AF" w14:textId="77777777" w:rsidR="00955ABC" w:rsidRPr="00942F64" w:rsidRDefault="00955ABC" w:rsidP="00C52EC7">
            <w:pPr>
              <w:rPr>
                <w:b w:val="0"/>
                <w:sz w:val="20"/>
                <w:szCs w:val="20"/>
                <w:lang w:val="en-US"/>
              </w:rPr>
            </w:pPr>
            <w:r w:rsidRPr="00942F64">
              <w:rPr>
                <w:b w:val="0"/>
                <w:sz w:val="20"/>
                <w:szCs w:val="20"/>
                <w:lang w:val="en-US"/>
              </w:rPr>
              <w:t>(</w:t>
            </w:r>
            <w:proofErr w:type="spellStart"/>
            <w:r w:rsidRPr="00942F64">
              <w:rPr>
                <w:b w:val="0"/>
                <w:sz w:val="20"/>
                <w:szCs w:val="20"/>
                <w:lang w:val="en-US"/>
              </w:rPr>
              <w:t>carpentier</w:t>
            </w:r>
            <w:proofErr w:type="spellEnd"/>
            <w:r w:rsidRPr="00942F64">
              <w:rPr>
                <w:b w:val="0"/>
                <w:sz w:val="20"/>
                <w:szCs w:val="20"/>
                <w:lang w:val="en-US"/>
              </w:rPr>
              <w:t xml:space="preserve"> grade)</w:t>
            </w:r>
          </w:p>
        </w:tc>
        <w:tc>
          <w:tcPr>
            <w:tcW w:w="2126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71D741C1" w14:textId="77777777" w:rsidR="00955ABC" w:rsidRPr="00942F64" w:rsidRDefault="00C60629" w:rsidP="00C52E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Δ2.0 </w:t>
            </w:r>
            <w:r>
              <w:rPr>
                <w:rFonts w:cstheme="minorHAnsi"/>
                <w:sz w:val="20"/>
                <w:szCs w:val="20"/>
                <w:lang w:val="en-US"/>
              </w:rPr>
              <w:t>± 0.6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027AA1" w14:textId="77777777" w:rsidR="00955ABC" w:rsidRPr="00942F64" w:rsidRDefault="000F0A36" w:rsidP="00C52E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Δ</w:t>
            </w:r>
            <w:r w:rsidR="00C60629">
              <w:rPr>
                <w:rFonts w:cstheme="minorHAnsi"/>
                <w:sz w:val="20"/>
                <w:szCs w:val="20"/>
                <w:lang w:val="en-US"/>
              </w:rPr>
              <w:t>2.0 ± 0.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7C275384" w14:textId="77777777" w:rsidR="00955ABC" w:rsidRPr="00942F64" w:rsidRDefault="00C60629" w:rsidP="0095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</w:t>
            </w:r>
          </w:p>
        </w:tc>
      </w:tr>
      <w:tr w:rsidR="00955ABC" w:rsidRPr="00DB25CB" w14:paraId="065B7A05" w14:textId="77777777" w:rsidTr="000960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3" w:type="dxa"/>
            <w:tcBorders>
              <w:left w:val="single" w:sz="12" w:space="0" w:color="auto"/>
              <w:right w:val="single" w:sz="12" w:space="0" w:color="auto"/>
            </w:tcBorders>
          </w:tcPr>
          <w:p w14:paraId="451D347B" w14:textId="77777777" w:rsidR="00955ABC" w:rsidRPr="00942F64" w:rsidRDefault="00955ABC" w:rsidP="00C52EC7">
            <w:pPr>
              <w:rPr>
                <w:b w:val="0"/>
                <w:sz w:val="20"/>
                <w:szCs w:val="20"/>
                <w:lang w:val="en-US"/>
              </w:rPr>
            </w:pPr>
            <w:r w:rsidRPr="00942F64">
              <w:rPr>
                <w:b w:val="0"/>
                <w:sz w:val="20"/>
                <w:szCs w:val="20"/>
                <w:lang w:val="en-US"/>
              </w:rPr>
              <w:t>Length of hospital stay (days)*</w:t>
            </w:r>
          </w:p>
        </w:tc>
        <w:tc>
          <w:tcPr>
            <w:tcW w:w="2126" w:type="dxa"/>
            <w:tcBorders>
              <w:left w:val="single" w:sz="12" w:space="0" w:color="auto"/>
              <w:right w:val="single" w:sz="4" w:space="0" w:color="auto"/>
            </w:tcBorders>
          </w:tcPr>
          <w:p w14:paraId="0C732C73" w14:textId="77777777" w:rsidR="00955ABC" w:rsidRPr="00942F64" w:rsidRDefault="00C60629" w:rsidP="00C52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 (5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397D027B" w14:textId="77777777" w:rsidR="00955ABC" w:rsidRPr="00942F64" w:rsidRDefault="00C60629" w:rsidP="00C52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(4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0BD50633" w14:textId="77777777" w:rsidR="00955ABC" w:rsidRPr="00B570EF" w:rsidRDefault="00B570EF" w:rsidP="0095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570EF">
              <w:rPr>
                <w:sz w:val="20"/>
                <w:szCs w:val="20"/>
                <w:lang w:val="en-US"/>
              </w:rPr>
              <w:t>0.</w:t>
            </w:r>
            <w:r w:rsidR="00EB0A0E" w:rsidRPr="00B570EF">
              <w:rPr>
                <w:sz w:val="20"/>
                <w:szCs w:val="20"/>
                <w:lang w:val="en-US"/>
              </w:rPr>
              <w:t>1</w:t>
            </w:r>
          </w:p>
        </w:tc>
      </w:tr>
      <w:tr w:rsidR="00955ABC" w:rsidRPr="00DB25CB" w14:paraId="6216FE9B" w14:textId="77777777" w:rsidTr="00096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3" w:type="dxa"/>
            <w:tcBorders>
              <w:left w:val="single" w:sz="12" w:space="0" w:color="auto"/>
              <w:right w:val="single" w:sz="12" w:space="0" w:color="auto"/>
            </w:tcBorders>
          </w:tcPr>
          <w:p w14:paraId="7E64BAB9" w14:textId="77777777" w:rsidR="00955ABC" w:rsidRPr="00942F64" w:rsidRDefault="00955ABC" w:rsidP="00C52EC7">
            <w:pPr>
              <w:rPr>
                <w:b w:val="0"/>
                <w:sz w:val="20"/>
                <w:szCs w:val="20"/>
                <w:lang w:val="en-US"/>
              </w:rPr>
            </w:pPr>
            <w:r w:rsidRPr="00942F64">
              <w:rPr>
                <w:b w:val="0"/>
                <w:sz w:val="20"/>
                <w:szCs w:val="20"/>
                <w:lang w:val="en-US"/>
              </w:rPr>
              <w:t>Overall-MACCE</w:t>
            </w:r>
          </w:p>
          <w:p w14:paraId="795C5226" w14:textId="77777777" w:rsidR="00955ABC" w:rsidRPr="00942F64" w:rsidRDefault="00955ABC" w:rsidP="00C52EC7">
            <w:pPr>
              <w:rPr>
                <w:b w:val="0"/>
                <w:i/>
                <w:sz w:val="20"/>
                <w:szCs w:val="20"/>
                <w:lang w:val="en-US"/>
              </w:rPr>
            </w:pPr>
            <w:r w:rsidRPr="00942F64">
              <w:rPr>
                <w:b w:val="0"/>
                <w:i/>
                <w:sz w:val="20"/>
                <w:szCs w:val="20"/>
                <w:lang w:val="en-US"/>
              </w:rPr>
              <w:t>Cerebral/systemic thromboembolic event</w:t>
            </w:r>
          </w:p>
          <w:p w14:paraId="65C88140" w14:textId="77777777" w:rsidR="00955ABC" w:rsidRPr="00942F64" w:rsidRDefault="00955ABC" w:rsidP="00C52EC7">
            <w:pPr>
              <w:rPr>
                <w:b w:val="0"/>
                <w:i/>
                <w:sz w:val="20"/>
                <w:szCs w:val="20"/>
                <w:lang w:val="en-US"/>
              </w:rPr>
            </w:pPr>
            <w:r w:rsidRPr="00942F64">
              <w:rPr>
                <w:b w:val="0"/>
                <w:i/>
                <w:sz w:val="20"/>
                <w:szCs w:val="20"/>
                <w:lang w:val="en-US"/>
              </w:rPr>
              <w:t>Bleeding requiring intervention</w:t>
            </w:r>
          </w:p>
          <w:p w14:paraId="5813616B" w14:textId="77777777" w:rsidR="00955ABC" w:rsidRPr="00942F64" w:rsidRDefault="00955ABC" w:rsidP="00C52EC7">
            <w:pPr>
              <w:rPr>
                <w:sz w:val="20"/>
                <w:szCs w:val="20"/>
                <w:lang w:val="en-US"/>
              </w:rPr>
            </w:pPr>
            <w:r w:rsidRPr="00942F64">
              <w:rPr>
                <w:b w:val="0"/>
                <w:i/>
                <w:sz w:val="20"/>
                <w:szCs w:val="20"/>
                <w:lang w:val="en-US"/>
              </w:rPr>
              <w:t xml:space="preserve">In-hospital death from </w:t>
            </w:r>
            <w:proofErr w:type="spellStart"/>
            <w:r w:rsidRPr="00942F64">
              <w:rPr>
                <w:b w:val="0"/>
                <w:i/>
                <w:sz w:val="20"/>
                <w:szCs w:val="20"/>
                <w:lang w:val="en-US"/>
              </w:rPr>
              <w:t>cardiovasc</w:t>
            </w:r>
            <w:proofErr w:type="spellEnd"/>
            <w:r w:rsidRPr="00942F64">
              <w:rPr>
                <w:b w:val="0"/>
                <w:i/>
                <w:sz w:val="20"/>
                <w:szCs w:val="20"/>
                <w:lang w:val="en-US"/>
              </w:rPr>
              <w:t>. cause</w:t>
            </w:r>
          </w:p>
        </w:tc>
        <w:tc>
          <w:tcPr>
            <w:tcW w:w="2126" w:type="dxa"/>
            <w:tcBorders>
              <w:left w:val="single" w:sz="12" w:space="0" w:color="auto"/>
              <w:right w:val="single" w:sz="4" w:space="0" w:color="auto"/>
            </w:tcBorders>
          </w:tcPr>
          <w:p w14:paraId="7A8D38A8" w14:textId="77777777" w:rsidR="00955ABC" w:rsidRDefault="00955ABC" w:rsidP="00C52E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5% (42)</w:t>
            </w:r>
          </w:p>
          <w:p w14:paraId="16C38FBA" w14:textId="77777777" w:rsidR="00955ABC" w:rsidRPr="00955ABC" w:rsidRDefault="00955ABC" w:rsidP="00C52E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955ABC">
              <w:rPr>
                <w:i/>
                <w:sz w:val="20"/>
                <w:szCs w:val="20"/>
                <w:lang w:val="en-US"/>
              </w:rPr>
              <w:t>0.7% (5)</w:t>
            </w:r>
          </w:p>
          <w:p w14:paraId="676D8E70" w14:textId="77777777" w:rsidR="00955ABC" w:rsidRPr="00955ABC" w:rsidRDefault="00955ABC" w:rsidP="00C52E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955ABC">
              <w:rPr>
                <w:i/>
                <w:sz w:val="20"/>
                <w:szCs w:val="20"/>
                <w:lang w:val="en-US"/>
              </w:rPr>
              <w:t>3.3% (25)</w:t>
            </w:r>
          </w:p>
          <w:p w14:paraId="70FE3D8B" w14:textId="77777777" w:rsidR="00955ABC" w:rsidRPr="00942F64" w:rsidRDefault="00955ABC" w:rsidP="00C52E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55ABC">
              <w:rPr>
                <w:i/>
                <w:sz w:val="20"/>
                <w:szCs w:val="20"/>
                <w:lang w:val="en-US"/>
              </w:rPr>
              <w:t>2.2% (17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648BFC0C" w14:textId="77777777" w:rsidR="00955ABC" w:rsidRDefault="00955ABC" w:rsidP="00C52E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6% (2)</w:t>
            </w:r>
          </w:p>
          <w:p w14:paraId="6951509E" w14:textId="77777777" w:rsidR="00955ABC" w:rsidRPr="00955ABC" w:rsidRDefault="00955ABC" w:rsidP="00C52E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955ABC">
              <w:rPr>
                <w:i/>
                <w:sz w:val="20"/>
                <w:szCs w:val="20"/>
                <w:lang w:val="en-US"/>
              </w:rPr>
              <w:t>0% (0)</w:t>
            </w:r>
          </w:p>
          <w:p w14:paraId="6F8EABB1" w14:textId="77777777" w:rsidR="00955ABC" w:rsidRPr="00955ABC" w:rsidRDefault="00955ABC" w:rsidP="00C52E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955ABC">
              <w:rPr>
                <w:i/>
                <w:sz w:val="20"/>
                <w:szCs w:val="20"/>
                <w:lang w:val="en-US"/>
              </w:rPr>
              <w:t>1.8% (1)</w:t>
            </w:r>
          </w:p>
          <w:p w14:paraId="4F5D8D87" w14:textId="77777777" w:rsidR="00955ABC" w:rsidRPr="00942F64" w:rsidRDefault="00955ABC" w:rsidP="00C52E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55ABC">
              <w:rPr>
                <w:i/>
                <w:sz w:val="20"/>
                <w:szCs w:val="20"/>
                <w:lang w:val="en-US"/>
              </w:rPr>
              <w:t>1.8% (1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530B40FE" w14:textId="77777777" w:rsidR="00955ABC" w:rsidRDefault="00955ABC" w:rsidP="0095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</w:t>
            </w:r>
          </w:p>
          <w:p w14:paraId="71C93F04" w14:textId="77777777" w:rsidR="00955ABC" w:rsidRPr="00955ABC" w:rsidRDefault="00955ABC" w:rsidP="0095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955ABC">
              <w:rPr>
                <w:i/>
                <w:sz w:val="20"/>
                <w:szCs w:val="20"/>
                <w:lang w:val="en-US"/>
              </w:rPr>
              <w:t>1</w:t>
            </w:r>
          </w:p>
          <w:p w14:paraId="50836820" w14:textId="77777777" w:rsidR="00955ABC" w:rsidRPr="00955ABC" w:rsidRDefault="00955ABC" w:rsidP="0095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955ABC">
              <w:rPr>
                <w:i/>
                <w:sz w:val="20"/>
                <w:szCs w:val="20"/>
                <w:lang w:val="en-US"/>
              </w:rPr>
              <w:t>1</w:t>
            </w:r>
          </w:p>
          <w:p w14:paraId="5C3E6E36" w14:textId="77777777" w:rsidR="00955ABC" w:rsidRPr="00942F64" w:rsidRDefault="00955ABC" w:rsidP="0095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55ABC">
              <w:rPr>
                <w:i/>
                <w:sz w:val="20"/>
                <w:szCs w:val="20"/>
                <w:lang w:val="en-US"/>
              </w:rPr>
              <w:t>1</w:t>
            </w:r>
          </w:p>
        </w:tc>
      </w:tr>
      <w:tr w:rsidR="00955ABC" w:rsidRPr="00DB25CB" w14:paraId="687EEA69" w14:textId="77777777" w:rsidTr="000960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3" w:type="dxa"/>
            <w:tcBorders>
              <w:left w:val="single" w:sz="12" w:space="0" w:color="auto"/>
              <w:right w:val="single" w:sz="12" w:space="0" w:color="auto"/>
            </w:tcBorders>
          </w:tcPr>
          <w:p w14:paraId="27327D37" w14:textId="77777777" w:rsidR="00955ABC" w:rsidRPr="00942F64" w:rsidRDefault="00955ABC" w:rsidP="00C52EC7">
            <w:pPr>
              <w:rPr>
                <w:b w:val="0"/>
                <w:sz w:val="20"/>
                <w:szCs w:val="20"/>
                <w:lang w:val="en-US"/>
              </w:rPr>
            </w:pPr>
            <w:r w:rsidRPr="00942F64">
              <w:rPr>
                <w:b w:val="0"/>
                <w:sz w:val="20"/>
                <w:szCs w:val="20"/>
                <w:lang w:val="en-US"/>
              </w:rPr>
              <w:t>In-hospital death from any cause</w:t>
            </w:r>
          </w:p>
        </w:tc>
        <w:tc>
          <w:tcPr>
            <w:tcW w:w="2126" w:type="dxa"/>
            <w:tcBorders>
              <w:left w:val="single" w:sz="12" w:space="0" w:color="auto"/>
              <w:right w:val="single" w:sz="4" w:space="0" w:color="auto"/>
            </w:tcBorders>
          </w:tcPr>
          <w:p w14:paraId="56FA78F3" w14:textId="77777777" w:rsidR="00955ABC" w:rsidRPr="00942F64" w:rsidRDefault="00955ABC" w:rsidP="00C52EC7">
            <w:pPr>
              <w:tabs>
                <w:tab w:val="left" w:pos="390"/>
                <w:tab w:val="center" w:pos="6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.7% (28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61FEF78A" w14:textId="77777777" w:rsidR="00955ABC" w:rsidRPr="00942F64" w:rsidRDefault="00955ABC" w:rsidP="00C52EC7">
            <w:pPr>
              <w:tabs>
                <w:tab w:val="left" w:pos="390"/>
                <w:tab w:val="center" w:pos="6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8% (1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0D6B4D3E" w14:textId="77777777" w:rsidR="00955ABC" w:rsidRPr="00942F64" w:rsidRDefault="00955ABC" w:rsidP="00955ABC">
            <w:pPr>
              <w:tabs>
                <w:tab w:val="left" w:pos="390"/>
                <w:tab w:val="center" w:pos="6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7</w:t>
            </w:r>
          </w:p>
        </w:tc>
      </w:tr>
      <w:tr w:rsidR="00955ABC" w:rsidRPr="00866579" w14:paraId="372EB7CC" w14:textId="77777777" w:rsidTr="00096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67F3A265" w14:textId="77777777" w:rsidR="00955ABC" w:rsidRPr="00942F64" w:rsidRDefault="00955ABC" w:rsidP="00C52EC7">
            <w:pPr>
              <w:rPr>
                <w:sz w:val="20"/>
                <w:szCs w:val="20"/>
                <w:lang w:val="en-US"/>
              </w:rPr>
            </w:pPr>
            <w:r w:rsidRPr="00942F64">
              <w:rPr>
                <w:sz w:val="20"/>
                <w:szCs w:val="20"/>
                <w:lang w:val="en-US"/>
              </w:rPr>
              <w:t>Heart Failure Therapy</w:t>
            </w:r>
          </w:p>
        </w:tc>
        <w:tc>
          <w:tcPr>
            <w:tcW w:w="2126" w:type="dxa"/>
            <w:tcBorders>
              <w:left w:val="single" w:sz="12" w:space="0" w:color="auto"/>
              <w:right w:val="single" w:sz="4" w:space="0" w:color="auto"/>
            </w:tcBorders>
            <w:shd w:val="clear" w:color="auto" w:fill="000000" w:themeFill="text1"/>
          </w:tcPr>
          <w:p w14:paraId="08A9FE3F" w14:textId="77777777" w:rsidR="00955ABC" w:rsidRPr="00942F64" w:rsidRDefault="00955ABC" w:rsidP="00C52E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7C8B6C88" w14:textId="77777777" w:rsidR="00955ABC" w:rsidRPr="00942F64" w:rsidRDefault="00955ABC" w:rsidP="00C52E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shd w:val="clear" w:color="auto" w:fill="000000" w:themeFill="text1"/>
            <w:vAlign w:val="center"/>
          </w:tcPr>
          <w:p w14:paraId="0BCF9FB6" w14:textId="77777777" w:rsidR="00955ABC" w:rsidRPr="00942F64" w:rsidRDefault="00955ABC" w:rsidP="0095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55ABC" w:rsidRPr="00942F64" w14:paraId="73DF73B5" w14:textId="77777777" w:rsidTr="000960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64DED2C" w14:textId="77777777" w:rsidR="00955ABC" w:rsidRPr="00942F64" w:rsidRDefault="00955ABC" w:rsidP="00C52EC7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942F64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ACE-/AT1 Inhibitors</w:t>
            </w:r>
          </w:p>
        </w:tc>
        <w:tc>
          <w:tcPr>
            <w:tcW w:w="2126" w:type="dxa"/>
            <w:tcBorders>
              <w:left w:val="single" w:sz="12" w:space="0" w:color="auto"/>
              <w:right w:val="single" w:sz="4" w:space="0" w:color="auto"/>
            </w:tcBorders>
          </w:tcPr>
          <w:p w14:paraId="46905F37" w14:textId="77777777" w:rsidR="00955ABC" w:rsidRPr="00942F64" w:rsidRDefault="00955ABC" w:rsidP="00C52EC7">
            <w:pPr>
              <w:tabs>
                <w:tab w:val="left" w:pos="180"/>
                <w:tab w:val="center" w:pos="58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2.7% (557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2BA19D98" w14:textId="77777777" w:rsidR="00955ABC" w:rsidRPr="00942F64" w:rsidRDefault="00955ABC" w:rsidP="00C52EC7">
            <w:pPr>
              <w:tabs>
                <w:tab w:val="left" w:pos="180"/>
                <w:tab w:val="center" w:pos="58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5.5% (36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7227972C" w14:textId="77777777" w:rsidR="00955ABC" w:rsidRPr="00942F64" w:rsidRDefault="00955ABC" w:rsidP="00955ABC">
            <w:pPr>
              <w:tabs>
                <w:tab w:val="left" w:pos="180"/>
                <w:tab w:val="center" w:pos="58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3</w:t>
            </w:r>
          </w:p>
        </w:tc>
      </w:tr>
      <w:tr w:rsidR="00955ABC" w:rsidRPr="00942F64" w14:paraId="41CAABBA" w14:textId="77777777" w:rsidTr="00096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E66E95A" w14:textId="77777777" w:rsidR="00955ABC" w:rsidRPr="00942F64" w:rsidRDefault="00955ABC" w:rsidP="00C52EC7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942F64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ARN Inhibitor</w:t>
            </w:r>
          </w:p>
        </w:tc>
        <w:tc>
          <w:tcPr>
            <w:tcW w:w="2126" w:type="dxa"/>
            <w:tcBorders>
              <w:left w:val="single" w:sz="12" w:space="0" w:color="auto"/>
              <w:right w:val="single" w:sz="4" w:space="0" w:color="auto"/>
            </w:tcBorders>
          </w:tcPr>
          <w:p w14:paraId="2D13129D" w14:textId="77777777" w:rsidR="00955ABC" w:rsidRPr="00942F64" w:rsidRDefault="00041189" w:rsidP="00C52E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3.1% (100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4FBDE09C" w14:textId="77777777" w:rsidR="00955ABC" w:rsidRPr="00942F64" w:rsidRDefault="00041189" w:rsidP="00C52E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0% (11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425E96C4" w14:textId="77777777" w:rsidR="00955ABC" w:rsidRPr="00942F64" w:rsidRDefault="00041189" w:rsidP="0095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2</w:t>
            </w:r>
          </w:p>
        </w:tc>
      </w:tr>
      <w:tr w:rsidR="00955ABC" w:rsidRPr="00942F64" w14:paraId="249C0751" w14:textId="77777777" w:rsidTr="000960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72AE633" w14:textId="77777777" w:rsidR="00955ABC" w:rsidRPr="00942F64" w:rsidRDefault="00955ABC" w:rsidP="00C52EC7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942F64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Beta Blockers</w:t>
            </w:r>
          </w:p>
        </w:tc>
        <w:tc>
          <w:tcPr>
            <w:tcW w:w="2126" w:type="dxa"/>
            <w:tcBorders>
              <w:left w:val="single" w:sz="12" w:space="0" w:color="auto"/>
              <w:right w:val="single" w:sz="4" w:space="0" w:color="auto"/>
            </w:tcBorders>
          </w:tcPr>
          <w:p w14:paraId="63CDEE05" w14:textId="77777777" w:rsidR="00955ABC" w:rsidRPr="00942F64" w:rsidRDefault="00041189" w:rsidP="00C52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9.2% (683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6E311832" w14:textId="77777777" w:rsidR="00955ABC" w:rsidRPr="00942F64" w:rsidRDefault="00041189" w:rsidP="00C52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3.6% (46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6C7A22F5" w14:textId="77777777" w:rsidR="00955ABC" w:rsidRPr="00942F64" w:rsidRDefault="00041189" w:rsidP="0095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3</w:t>
            </w:r>
          </w:p>
        </w:tc>
      </w:tr>
      <w:tr w:rsidR="00955ABC" w:rsidRPr="00155A76" w14:paraId="376726CA" w14:textId="77777777" w:rsidTr="00096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0D18113" w14:textId="77777777" w:rsidR="00955ABC" w:rsidRPr="0064062D" w:rsidRDefault="00955ABC" w:rsidP="00C52EC7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64062D">
              <w:rPr>
                <w:rFonts w:cstheme="minorHAnsi"/>
                <w:b w:val="0"/>
                <w:sz w:val="20"/>
                <w:szCs w:val="20"/>
                <w:lang w:val="en-US"/>
              </w:rPr>
              <w:t>Diuretics</w:t>
            </w:r>
          </w:p>
        </w:tc>
        <w:tc>
          <w:tcPr>
            <w:tcW w:w="2126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505176CA" w14:textId="77777777" w:rsidR="00955ABC" w:rsidRDefault="00155A76" w:rsidP="00C52EC7">
            <w:pPr>
              <w:tabs>
                <w:tab w:val="left" w:pos="315"/>
                <w:tab w:val="center" w:pos="58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3.1% (713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604708C2" w14:textId="77777777" w:rsidR="00955ABC" w:rsidRPr="00942F64" w:rsidRDefault="00155A76" w:rsidP="00C52E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9.1% (49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2027F177" w14:textId="77777777" w:rsidR="00955ABC" w:rsidRPr="00942F64" w:rsidRDefault="00155A76" w:rsidP="0095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5</w:t>
            </w:r>
          </w:p>
        </w:tc>
      </w:tr>
      <w:tr w:rsidR="00955ABC" w:rsidRPr="00155A76" w14:paraId="0CD5903E" w14:textId="77777777" w:rsidTr="000960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B47F4F1" w14:textId="77777777" w:rsidR="00955ABC" w:rsidRPr="00942F64" w:rsidRDefault="00955ABC" w:rsidP="00C52EC7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942F64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Aldosteron</w:t>
            </w:r>
            <w:proofErr w:type="spellEnd"/>
            <w:r w:rsidRPr="00942F64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 xml:space="preserve"> antagonists</w:t>
            </w:r>
          </w:p>
        </w:tc>
        <w:tc>
          <w:tcPr>
            <w:tcW w:w="2126" w:type="dxa"/>
            <w:tcBorders>
              <w:left w:val="single" w:sz="12" w:space="0" w:color="auto"/>
              <w:right w:val="single" w:sz="4" w:space="0" w:color="auto"/>
            </w:tcBorders>
          </w:tcPr>
          <w:p w14:paraId="628C880E" w14:textId="77777777" w:rsidR="00955ABC" w:rsidRPr="00942F64" w:rsidRDefault="002C5C47" w:rsidP="00C52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8.4% (371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444C7E5E" w14:textId="77777777" w:rsidR="00955ABC" w:rsidRPr="00942F64" w:rsidRDefault="002C5C47" w:rsidP="00C52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5.5% (25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4598AA99" w14:textId="77777777" w:rsidR="00955ABC" w:rsidRPr="00942F64" w:rsidRDefault="002C5C47" w:rsidP="0095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7</w:t>
            </w:r>
          </w:p>
        </w:tc>
      </w:tr>
      <w:tr w:rsidR="00955ABC" w:rsidRPr="007E3A99" w14:paraId="1FB9467A" w14:textId="77777777" w:rsidTr="00096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80B5A22" w14:textId="77777777" w:rsidR="00955ABC" w:rsidRPr="00942F64" w:rsidRDefault="00955ABC" w:rsidP="00C52EC7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942F64">
              <w:rPr>
                <w:rFonts w:cstheme="minorHAnsi"/>
                <w:b w:val="0"/>
                <w:sz w:val="20"/>
                <w:szCs w:val="20"/>
                <w:lang w:val="en-US"/>
              </w:rPr>
              <w:t>SGLT-II-Inhibitors</w:t>
            </w:r>
          </w:p>
        </w:tc>
        <w:tc>
          <w:tcPr>
            <w:tcW w:w="2126" w:type="dxa"/>
            <w:tcBorders>
              <w:left w:val="single" w:sz="12" w:space="0" w:color="auto"/>
              <w:right w:val="single" w:sz="4" w:space="0" w:color="auto"/>
            </w:tcBorders>
          </w:tcPr>
          <w:p w14:paraId="668DD2B8" w14:textId="77777777" w:rsidR="00955ABC" w:rsidRPr="00942F64" w:rsidRDefault="007E3A99" w:rsidP="00C52E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.6% (35</w:t>
            </w:r>
            <w:r w:rsidR="002C5C47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69D9CD29" w14:textId="77777777" w:rsidR="00955ABC" w:rsidRPr="00942F64" w:rsidRDefault="007E3A99" w:rsidP="00C52E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.3% (4</w:t>
            </w:r>
            <w:r w:rsidR="002C5C47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63A08272" w14:textId="77777777" w:rsidR="00955ABC" w:rsidRPr="007E3A99" w:rsidRDefault="007E3A99" w:rsidP="0095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5</w:t>
            </w:r>
          </w:p>
        </w:tc>
      </w:tr>
      <w:tr w:rsidR="00955ABC" w:rsidRPr="007E3A99" w14:paraId="0D108F70" w14:textId="77777777" w:rsidTr="000960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1D181DA" w14:textId="77777777" w:rsidR="00955ABC" w:rsidRPr="00942F64" w:rsidRDefault="00955ABC" w:rsidP="00C52EC7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942F64">
              <w:rPr>
                <w:rFonts w:cstheme="minorHAnsi"/>
                <w:b w:val="0"/>
                <w:sz w:val="20"/>
                <w:szCs w:val="20"/>
                <w:lang w:val="en-US"/>
              </w:rPr>
              <w:t>Vericiguat</w:t>
            </w:r>
          </w:p>
        </w:tc>
        <w:tc>
          <w:tcPr>
            <w:tcW w:w="2126" w:type="dxa"/>
            <w:tcBorders>
              <w:left w:val="single" w:sz="12" w:space="0" w:color="auto"/>
              <w:right w:val="single" w:sz="4" w:space="0" w:color="auto"/>
            </w:tcBorders>
          </w:tcPr>
          <w:p w14:paraId="7D6F3F44" w14:textId="77777777" w:rsidR="00955ABC" w:rsidRPr="00942F64" w:rsidRDefault="002C5C47" w:rsidP="00C52EC7">
            <w:pPr>
              <w:tabs>
                <w:tab w:val="left" w:pos="525"/>
                <w:tab w:val="center" w:pos="67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% (0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2FDB00F3" w14:textId="77777777" w:rsidR="00955ABC" w:rsidRPr="00942F64" w:rsidRDefault="002C5C47" w:rsidP="00C52EC7">
            <w:pPr>
              <w:tabs>
                <w:tab w:val="left" w:pos="525"/>
                <w:tab w:val="center" w:pos="67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8% (1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7FC03DD2" w14:textId="77777777" w:rsidR="00955ABC" w:rsidRPr="00942F64" w:rsidRDefault="002C5C47" w:rsidP="00955ABC">
            <w:pPr>
              <w:tabs>
                <w:tab w:val="left" w:pos="525"/>
                <w:tab w:val="center" w:pos="67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7</w:t>
            </w:r>
          </w:p>
        </w:tc>
      </w:tr>
    </w:tbl>
    <w:p w14:paraId="4F5B6FC3" w14:textId="77777777" w:rsidR="007B56DA" w:rsidRPr="00D26727" w:rsidRDefault="007B56DA" w:rsidP="007B56DA">
      <w:pPr>
        <w:spacing w:after="0" w:line="240" w:lineRule="auto"/>
        <w:jc w:val="both"/>
        <w:rPr>
          <w:i/>
          <w:sz w:val="18"/>
          <w:lang w:val="en-US"/>
        </w:rPr>
      </w:pPr>
      <w:r w:rsidRPr="00D26727">
        <w:rPr>
          <w:i/>
          <w:sz w:val="18"/>
          <w:lang w:val="en-US"/>
        </w:rPr>
        <w:t>*Median + IQR</w:t>
      </w:r>
    </w:p>
    <w:p w14:paraId="01DB6EE6" w14:textId="77777777" w:rsidR="007B56DA" w:rsidRPr="00D26727" w:rsidRDefault="007B56DA" w:rsidP="007B56DA">
      <w:pPr>
        <w:spacing w:after="0" w:line="240" w:lineRule="auto"/>
        <w:jc w:val="both"/>
        <w:rPr>
          <w:i/>
          <w:sz w:val="18"/>
          <w:lang w:val="en-US"/>
        </w:rPr>
      </w:pPr>
      <w:r w:rsidRPr="00D26727">
        <w:rPr>
          <w:i/>
          <w:sz w:val="18"/>
          <w:lang w:val="en-US"/>
        </w:rPr>
        <w:t xml:space="preserve">ACE, Angiotensin-converting enzyme; </w:t>
      </w:r>
      <w:r w:rsidR="005941D9">
        <w:rPr>
          <w:i/>
          <w:sz w:val="18"/>
          <w:lang w:val="en-US"/>
        </w:rPr>
        <w:t xml:space="preserve">AF, atrial fibrillation; </w:t>
      </w:r>
      <w:r w:rsidRPr="00D26727">
        <w:rPr>
          <w:i/>
          <w:sz w:val="18"/>
          <w:lang w:val="en-US"/>
        </w:rPr>
        <w:t>ARN; angiotensin-</w:t>
      </w:r>
      <w:proofErr w:type="spellStart"/>
      <w:r w:rsidRPr="00D26727">
        <w:rPr>
          <w:i/>
          <w:sz w:val="18"/>
          <w:lang w:val="en-US"/>
        </w:rPr>
        <w:t>neprilysin</w:t>
      </w:r>
      <w:proofErr w:type="spellEnd"/>
      <w:r w:rsidRPr="00D26727">
        <w:rPr>
          <w:i/>
          <w:sz w:val="18"/>
          <w:lang w:val="en-US"/>
        </w:rPr>
        <w:t>; AT1, angiotensin 1;</w:t>
      </w:r>
      <w:r>
        <w:rPr>
          <w:i/>
          <w:sz w:val="18"/>
          <w:lang w:val="en-US"/>
        </w:rPr>
        <w:t xml:space="preserve"> </w:t>
      </w:r>
      <w:r w:rsidRPr="00D26727">
        <w:rPr>
          <w:i/>
          <w:sz w:val="18"/>
          <w:lang w:val="en-US"/>
        </w:rPr>
        <w:t xml:space="preserve">CAB-OP, coronary-artery-bypass OP; CAD, coronary artery disease; COPD, chronic obstructive pulmonary disease; CRT, cardiac resynchronization therapy; </w:t>
      </w:r>
      <w:r>
        <w:rPr>
          <w:i/>
          <w:sz w:val="18"/>
          <w:lang w:val="en-US"/>
        </w:rPr>
        <w:t xml:space="preserve">FU, follow-up; </w:t>
      </w:r>
      <w:r w:rsidRPr="00D26727">
        <w:rPr>
          <w:i/>
          <w:sz w:val="18"/>
          <w:lang w:val="en-US"/>
        </w:rPr>
        <w:t xml:space="preserve">GFR, glomerular filtration rate; ICD, implantable cardioverter defibrillator; LVEF, left ventricular ejection fraction; MACCE, Major </w:t>
      </w:r>
      <w:proofErr w:type="spellStart"/>
      <w:r w:rsidRPr="00D26727">
        <w:rPr>
          <w:i/>
          <w:sz w:val="18"/>
          <w:lang w:val="en-US"/>
        </w:rPr>
        <w:t>Adversive</w:t>
      </w:r>
      <w:proofErr w:type="spellEnd"/>
      <w:r w:rsidRPr="00D26727">
        <w:rPr>
          <w:i/>
          <w:sz w:val="18"/>
          <w:lang w:val="en-US"/>
        </w:rPr>
        <w:t xml:space="preserve"> Cardiovascular and Cerebrovascular Events; MR, mitral valve regurgitation; NYHA, New-York-Heart-Association; </w:t>
      </w:r>
      <w:r w:rsidR="005941D9">
        <w:rPr>
          <w:i/>
          <w:sz w:val="18"/>
          <w:lang w:val="en-US"/>
        </w:rPr>
        <w:t xml:space="preserve">PVI, pulmonary vein isolation; </w:t>
      </w:r>
      <w:r w:rsidRPr="00D26727">
        <w:rPr>
          <w:i/>
          <w:sz w:val="18"/>
          <w:lang w:val="en-US"/>
        </w:rPr>
        <w:t>PCI, percutaneous coronary intervention; TR, tricuspid valve regurgitation</w:t>
      </w:r>
    </w:p>
    <w:p w14:paraId="5A3A25F9" w14:textId="77777777" w:rsidR="00DB25CB" w:rsidRPr="007B56DA" w:rsidRDefault="00DB25CB">
      <w:pPr>
        <w:rPr>
          <w:lang w:val="en-US"/>
        </w:rPr>
      </w:pPr>
    </w:p>
    <w:sectPr w:rsidR="00DB25CB" w:rsidRPr="007B56DA" w:rsidSect="00DB25CB">
      <w:pgSz w:w="11906" w:h="16838"/>
      <w:pgMar w:top="567" w:right="1418" w:bottom="567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25CB"/>
    <w:rsid w:val="00041189"/>
    <w:rsid w:val="000960EA"/>
    <w:rsid w:val="000F0A36"/>
    <w:rsid w:val="00155A76"/>
    <w:rsid w:val="002C5C47"/>
    <w:rsid w:val="003E6391"/>
    <w:rsid w:val="00474BBC"/>
    <w:rsid w:val="005941D9"/>
    <w:rsid w:val="00692103"/>
    <w:rsid w:val="00756E0D"/>
    <w:rsid w:val="007B56DA"/>
    <w:rsid w:val="007E3A99"/>
    <w:rsid w:val="008635EC"/>
    <w:rsid w:val="00955ABC"/>
    <w:rsid w:val="009E40D6"/>
    <w:rsid w:val="00B570EF"/>
    <w:rsid w:val="00C60629"/>
    <w:rsid w:val="00CF69F2"/>
    <w:rsid w:val="00DB25CB"/>
    <w:rsid w:val="00E66010"/>
    <w:rsid w:val="00EB0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FAC7F1"/>
  <w15:chartTrackingRefBased/>
  <w15:docId w15:val="{6CD9C994-1DCD-4896-A33A-9C94DE63D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B25C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Gitternetztabelle4">
    <w:name w:val="Grid Table 4"/>
    <w:basedOn w:val="NormaleTabelle"/>
    <w:uiPriority w:val="49"/>
    <w:rsid w:val="00DB25C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8</Words>
  <Characters>2450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</dc:creator>
  <cp:keywords/>
  <dc:description/>
  <cp:lastModifiedBy>Christian Wächter</cp:lastModifiedBy>
  <cp:revision>2</cp:revision>
  <dcterms:created xsi:type="dcterms:W3CDTF">2023-04-29T10:28:00Z</dcterms:created>
  <dcterms:modified xsi:type="dcterms:W3CDTF">2023-04-29T10:28:00Z</dcterms:modified>
</cp:coreProperties>
</file>